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0CBD6" w14:textId="3411310D" w:rsidR="00AA78E5" w:rsidRDefault="00AA78E5" w:rsidP="00AA78E5">
      <w:pPr>
        <w:pStyle w:val="Caption"/>
        <w:keepNext/>
      </w:pPr>
      <w:bookmarkStart w:id="0" w:name="_GoBack"/>
      <w:bookmarkEnd w:id="0"/>
      <w:r>
        <w:t xml:space="preserve">Table S2. Primers used for the construction of Full-length, truncated SHIVs and </w:t>
      </w:r>
      <w:proofErr w:type="spellStart"/>
      <w:r>
        <w:t>stHIVs</w:t>
      </w:r>
      <w:proofErr w:type="spellEnd"/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435"/>
        <w:gridCol w:w="720"/>
        <w:gridCol w:w="900"/>
        <w:gridCol w:w="5130"/>
        <w:gridCol w:w="900"/>
        <w:gridCol w:w="1080"/>
      </w:tblGrid>
      <w:tr w:rsidR="003C4CB1" w:rsidRPr="00C741E5" w14:paraId="4F77A01C" w14:textId="77777777" w:rsidTr="003C4CB1">
        <w:tc>
          <w:tcPr>
            <w:tcW w:w="1435" w:type="dxa"/>
          </w:tcPr>
          <w:p w14:paraId="0B4B0E50" w14:textId="77777777" w:rsidR="003520A9" w:rsidRPr="00C741E5" w:rsidRDefault="003520A9" w:rsidP="00FD1B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Template</w:t>
            </w:r>
          </w:p>
        </w:tc>
        <w:tc>
          <w:tcPr>
            <w:tcW w:w="720" w:type="dxa"/>
          </w:tcPr>
          <w:p w14:paraId="5970D3E0" w14:textId="77777777" w:rsidR="003520A9" w:rsidRPr="00C741E5" w:rsidRDefault="003520A9" w:rsidP="00FD1BD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7D16C9" w14:textId="77777777" w:rsidR="003520A9" w:rsidRPr="00C741E5" w:rsidRDefault="003520A9" w:rsidP="00FD1BD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 xml:space="preserve">Primer name  </w:t>
            </w:r>
          </w:p>
        </w:tc>
        <w:tc>
          <w:tcPr>
            <w:tcW w:w="5130" w:type="dxa"/>
          </w:tcPr>
          <w:p w14:paraId="51DFF1C3" w14:textId="77777777" w:rsidR="003520A9" w:rsidRPr="00C741E5" w:rsidRDefault="003520A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Primer sequence</w:t>
            </w:r>
          </w:p>
        </w:tc>
        <w:tc>
          <w:tcPr>
            <w:tcW w:w="900" w:type="dxa"/>
          </w:tcPr>
          <w:p w14:paraId="174AB064" w14:textId="77777777" w:rsidR="003520A9" w:rsidRPr="00C741E5" w:rsidRDefault="003520A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Length(</w:t>
            </w:r>
            <w:proofErr w:type="spellStart"/>
            <w:r w:rsidRPr="00C741E5">
              <w:rPr>
                <w:rFonts w:ascii="Courier New" w:hAnsi="Courier New" w:cs="Courier New"/>
                <w:sz w:val="20"/>
                <w:szCs w:val="20"/>
              </w:rPr>
              <w:t>nt</w:t>
            </w:r>
            <w:proofErr w:type="spellEnd"/>
            <w:r w:rsidRPr="00C741E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75DAB0C" w14:textId="0E56E7EA" w:rsidR="003520A9" w:rsidRPr="00C741E5" w:rsidRDefault="003520A9" w:rsidP="00D4371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Product length (</w:t>
            </w:r>
            <w:r w:rsidR="00D43717">
              <w:rPr>
                <w:rFonts w:ascii="Courier New" w:hAnsi="Courier New" w:cs="Courier New"/>
                <w:sz w:val="20"/>
                <w:szCs w:val="20"/>
              </w:rPr>
              <w:t>bp</w:t>
            </w:r>
            <w:r w:rsidRPr="00C741E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1C6066" w:rsidRPr="00C741E5" w14:paraId="305056AD" w14:textId="77777777" w:rsidTr="00AD3317">
        <w:tc>
          <w:tcPr>
            <w:tcW w:w="10165" w:type="dxa"/>
            <w:gridSpan w:val="6"/>
          </w:tcPr>
          <w:p w14:paraId="67CCA12E" w14:textId="3C681F82" w:rsidR="001C6066" w:rsidRPr="00C741E5" w:rsidRDefault="00790EA6" w:rsidP="00790EA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 Full-</w:t>
            </w:r>
            <w:r w:rsidR="001C6066"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 xml:space="preserve">length </w:t>
            </w: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SHIVs</w:t>
            </w:r>
          </w:p>
        </w:tc>
      </w:tr>
      <w:tr w:rsidR="002D110C" w:rsidRPr="00C741E5" w14:paraId="27520EDC" w14:textId="77777777" w:rsidTr="003C4CB1">
        <w:tc>
          <w:tcPr>
            <w:tcW w:w="1435" w:type="dxa"/>
            <w:vMerge w:val="restart"/>
          </w:tcPr>
          <w:p w14:paraId="1A8CDCEB" w14:textId="5427C68A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pSHIV</w:t>
            </w: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  <w:vertAlign w:val="subscript"/>
              </w:rPr>
              <w:t>AD8-EO</w:t>
            </w:r>
          </w:p>
        </w:tc>
        <w:tc>
          <w:tcPr>
            <w:tcW w:w="720" w:type="dxa"/>
          </w:tcPr>
          <w:p w14:paraId="2903DFB1" w14:textId="27A2EC6A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14A9453F" w14:textId="1B715E92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33</w:t>
            </w:r>
          </w:p>
        </w:tc>
        <w:tc>
          <w:tcPr>
            <w:tcW w:w="5130" w:type="dxa"/>
          </w:tcPr>
          <w:p w14:paraId="3CD2415A" w14:textId="4CA9F8C5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GTCGACGAGACCATGGGTGGAGCTATTTCCATGAGGC</w:t>
            </w:r>
          </w:p>
        </w:tc>
        <w:tc>
          <w:tcPr>
            <w:tcW w:w="900" w:type="dxa"/>
          </w:tcPr>
          <w:p w14:paraId="6921EDC3" w14:textId="781B90EE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7</w:t>
            </w:r>
          </w:p>
        </w:tc>
        <w:tc>
          <w:tcPr>
            <w:tcW w:w="1080" w:type="dxa"/>
            <w:vMerge w:val="restart"/>
          </w:tcPr>
          <w:p w14:paraId="55AB4A66" w14:textId="0F170928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314</w:t>
            </w:r>
          </w:p>
        </w:tc>
      </w:tr>
      <w:tr w:rsidR="002D110C" w:rsidRPr="00C741E5" w14:paraId="7DD91D2B" w14:textId="77777777" w:rsidTr="003C4CB1">
        <w:tc>
          <w:tcPr>
            <w:tcW w:w="1435" w:type="dxa"/>
            <w:vMerge/>
          </w:tcPr>
          <w:p w14:paraId="01D215F8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73A1738D" w14:textId="30547653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13DAEBBA" w14:textId="4BC199BC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34</w:t>
            </w:r>
          </w:p>
        </w:tc>
        <w:tc>
          <w:tcPr>
            <w:tcW w:w="5130" w:type="dxa"/>
          </w:tcPr>
          <w:p w14:paraId="50920095" w14:textId="67E0A94C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GAATTCTACTTACTTGTTTGATGCAGAAGATGTATTAGCCTTAG</w:t>
            </w:r>
          </w:p>
        </w:tc>
        <w:tc>
          <w:tcPr>
            <w:tcW w:w="900" w:type="dxa"/>
          </w:tcPr>
          <w:p w14:paraId="0C2D2EF2" w14:textId="5493E096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</w:tc>
        <w:tc>
          <w:tcPr>
            <w:tcW w:w="1080" w:type="dxa"/>
            <w:vMerge/>
          </w:tcPr>
          <w:p w14:paraId="3C6EB316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26C482F5" w14:textId="77777777" w:rsidTr="003C4CB1">
        <w:tc>
          <w:tcPr>
            <w:tcW w:w="1435" w:type="dxa"/>
            <w:vMerge w:val="restart"/>
          </w:tcPr>
          <w:p w14:paraId="5FC082A7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MTF</w:t>
            </w:r>
          </w:p>
          <w:p w14:paraId="76B0B45F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F 6</w:t>
            </w:r>
          </w:p>
          <w:p w14:paraId="39B0ABDB" w14:textId="7404920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F 13</w:t>
            </w:r>
          </w:p>
        </w:tc>
        <w:tc>
          <w:tcPr>
            <w:tcW w:w="720" w:type="dxa"/>
          </w:tcPr>
          <w:p w14:paraId="49BDD2CA" w14:textId="6E5FA765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124C6E3F" w14:textId="2A843945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5</w:t>
            </w:r>
            <w:r w:rsidRPr="00C741E5">
              <w:rPr>
                <w:rFonts w:ascii="Courier New" w:eastAsia="Calibri" w:hAnsi="Courier New" w:cs="Courier New"/>
                <w:sz w:val="20"/>
                <w:szCs w:val="20"/>
              </w:rPr>
              <w:t xml:space="preserve">   </w:t>
            </w:r>
          </w:p>
        </w:tc>
        <w:tc>
          <w:tcPr>
            <w:tcW w:w="5130" w:type="dxa"/>
          </w:tcPr>
          <w:p w14:paraId="192E18B7" w14:textId="54676D54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AAGTAAGTAGAATTCATGGATCCAGTAGATCCTAACCTA</w:t>
            </w:r>
          </w:p>
        </w:tc>
        <w:tc>
          <w:tcPr>
            <w:tcW w:w="900" w:type="dxa"/>
          </w:tcPr>
          <w:p w14:paraId="1876F64E" w14:textId="481BCA83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 w:val="restart"/>
          </w:tcPr>
          <w:p w14:paraId="26D3CF4D" w14:textId="3E519AA9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81</w:t>
            </w:r>
          </w:p>
        </w:tc>
      </w:tr>
      <w:tr w:rsidR="002D110C" w:rsidRPr="00C741E5" w14:paraId="624C5F4A" w14:textId="77777777" w:rsidTr="003C4CB1">
        <w:trPr>
          <w:trHeight w:val="449"/>
        </w:trPr>
        <w:tc>
          <w:tcPr>
            <w:tcW w:w="1435" w:type="dxa"/>
            <w:vMerge/>
          </w:tcPr>
          <w:p w14:paraId="3760BBD9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5133CD1" w14:textId="64DD26A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1E10CE42" w14:textId="2C5EB653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6</w:t>
            </w:r>
          </w:p>
        </w:tc>
        <w:tc>
          <w:tcPr>
            <w:tcW w:w="5130" w:type="dxa"/>
          </w:tcPr>
          <w:p w14:paraId="05C57386" w14:textId="08F708BD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CATGGTCTCGTCGACTTATTGCAAAGCTGCTTCAAAGC</w:t>
            </w:r>
          </w:p>
        </w:tc>
        <w:tc>
          <w:tcPr>
            <w:tcW w:w="900" w:type="dxa"/>
          </w:tcPr>
          <w:p w14:paraId="02EDA257" w14:textId="6D34CC45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/>
          </w:tcPr>
          <w:p w14:paraId="7179A218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4EE51A01" w14:textId="77777777" w:rsidTr="003C4CB1">
        <w:trPr>
          <w:trHeight w:val="251"/>
        </w:trPr>
        <w:tc>
          <w:tcPr>
            <w:tcW w:w="1435" w:type="dxa"/>
            <w:vMerge w:val="restart"/>
          </w:tcPr>
          <w:p w14:paraId="30FF2259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MTF</w:t>
            </w:r>
          </w:p>
          <w:p w14:paraId="0ED03489" w14:textId="46D58B4B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F 5</w:t>
            </w:r>
          </w:p>
        </w:tc>
        <w:tc>
          <w:tcPr>
            <w:tcW w:w="720" w:type="dxa"/>
          </w:tcPr>
          <w:p w14:paraId="647C32BA" w14:textId="209BD2F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BB2E3F0" w14:textId="33C3EA3E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7</w:t>
            </w:r>
          </w:p>
        </w:tc>
        <w:tc>
          <w:tcPr>
            <w:tcW w:w="5130" w:type="dxa"/>
          </w:tcPr>
          <w:p w14:paraId="68DF23E9" w14:textId="71B0DFE0" w:rsidR="002D110C" w:rsidRPr="00C741E5" w:rsidRDefault="002D110C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AAGTAAGTAGAATTCATGGAGCCAATAGATCCTAAACT</w:t>
            </w:r>
          </w:p>
        </w:tc>
        <w:tc>
          <w:tcPr>
            <w:tcW w:w="900" w:type="dxa"/>
          </w:tcPr>
          <w:p w14:paraId="5371848D" w14:textId="1D8D5440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 w:val="restart"/>
          </w:tcPr>
          <w:p w14:paraId="44F6E612" w14:textId="348E9188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34</w:t>
            </w:r>
          </w:p>
        </w:tc>
      </w:tr>
      <w:tr w:rsidR="002D110C" w:rsidRPr="00C741E5" w14:paraId="6D099E51" w14:textId="77777777" w:rsidTr="003C4CB1">
        <w:tc>
          <w:tcPr>
            <w:tcW w:w="1435" w:type="dxa"/>
            <w:vMerge/>
          </w:tcPr>
          <w:p w14:paraId="4810E5BF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B4AB670" w14:textId="6930A573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0C45CFAA" w14:textId="6FFB434B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8</w:t>
            </w:r>
          </w:p>
        </w:tc>
        <w:tc>
          <w:tcPr>
            <w:tcW w:w="5130" w:type="dxa"/>
          </w:tcPr>
          <w:p w14:paraId="6D3C7297" w14:textId="0167DFA6" w:rsidR="002D110C" w:rsidRPr="00C741E5" w:rsidRDefault="002D110C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CATGGTCTCGTCGACTTATAGCAAAGCTACTTCAACAC</w:t>
            </w:r>
          </w:p>
        </w:tc>
        <w:tc>
          <w:tcPr>
            <w:tcW w:w="900" w:type="dxa"/>
          </w:tcPr>
          <w:p w14:paraId="4304EFC9" w14:textId="7B9CA02F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/>
          </w:tcPr>
          <w:p w14:paraId="2F6FBF46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3F1ED290" w14:textId="77777777" w:rsidTr="003C4CB1">
        <w:tc>
          <w:tcPr>
            <w:tcW w:w="1435" w:type="dxa"/>
          </w:tcPr>
          <w:p w14:paraId="12901924" w14:textId="2036C89A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F 14</w:t>
            </w:r>
          </w:p>
        </w:tc>
        <w:tc>
          <w:tcPr>
            <w:tcW w:w="720" w:type="dxa"/>
          </w:tcPr>
          <w:p w14:paraId="3D212310" w14:textId="0DA365AA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3B4B045D" w14:textId="19DA8775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7</w:t>
            </w:r>
          </w:p>
        </w:tc>
        <w:tc>
          <w:tcPr>
            <w:tcW w:w="5130" w:type="dxa"/>
          </w:tcPr>
          <w:p w14:paraId="47F33EAC" w14:textId="03528F89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AAGTAAGTAGAATTCATGGAGCCAATAGATCCTAAACT</w:t>
            </w:r>
          </w:p>
        </w:tc>
        <w:tc>
          <w:tcPr>
            <w:tcW w:w="900" w:type="dxa"/>
          </w:tcPr>
          <w:p w14:paraId="59B832FC" w14:textId="51E5E55A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 w:val="restart"/>
          </w:tcPr>
          <w:p w14:paraId="0A88D9F9" w14:textId="60EBD830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10</w:t>
            </w:r>
          </w:p>
        </w:tc>
      </w:tr>
      <w:tr w:rsidR="002D110C" w:rsidRPr="00C741E5" w14:paraId="2BCB394C" w14:textId="77777777" w:rsidTr="003C4CB1">
        <w:tc>
          <w:tcPr>
            <w:tcW w:w="1435" w:type="dxa"/>
          </w:tcPr>
          <w:p w14:paraId="027E48C1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1B9D29B" w14:textId="2B11CE7B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10D14A86" w14:textId="1AF27948" w:rsidR="002D110C" w:rsidRPr="00C741E5" w:rsidRDefault="002D110C" w:rsidP="00D47AD4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39</w:t>
            </w:r>
          </w:p>
        </w:tc>
        <w:tc>
          <w:tcPr>
            <w:tcW w:w="5130" w:type="dxa"/>
          </w:tcPr>
          <w:p w14:paraId="4824A25D" w14:textId="5788DDC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CATGGTCTCGTCGACTTATAGCAAAGCTCTTTCACAACC</w:t>
            </w:r>
          </w:p>
        </w:tc>
        <w:tc>
          <w:tcPr>
            <w:tcW w:w="900" w:type="dxa"/>
          </w:tcPr>
          <w:p w14:paraId="40759FA7" w14:textId="42BA19E5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/>
          </w:tcPr>
          <w:p w14:paraId="7B7AA9A6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6C3298F3" w14:textId="77777777" w:rsidTr="003C4CB1">
        <w:tc>
          <w:tcPr>
            <w:tcW w:w="1435" w:type="dxa"/>
            <w:vMerge w:val="restart"/>
          </w:tcPr>
          <w:p w14:paraId="0E40D387" w14:textId="577D52D1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MTF</w:t>
            </w:r>
          </w:p>
        </w:tc>
        <w:tc>
          <w:tcPr>
            <w:tcW w:w="720" w:type="dxa"/>
          </w:tcPr>
          <w:p w14:paraId="67FF9285" w14:textId="4C8D265C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52A4E629" w14:textId="2DAEBD28" w:rsidR="002D110C" w:rsidRPr="00C741E5" w:rsidRDefault="002D110C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40</w:t>
            </w:r>
          </w:p>
        </w:tc>
        <w:tc>
          <w:tcPr>
            <w:tcW w:w="5130" w:type="dxa"/>
          </w:tcPr>
          <w:p w14:paraId="1B1E97AD" w14:textId="2FC9FC83" w:rsidR="002D110C" w:rsidRPr="00C741E5" w:rsidRDefault="002D110C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GCCAGTAGATCCTAACCT</w:t>
            </w:r>
          </w:p>
        </w:tc>
        <w:tc>
          <w:tcPr>
            <w:tcW w:w="900" w:type="dxa"/>
          </w:tcPr>
          <w:p w14:paraId="7FAD8715" w14:textId="691FDBDB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 w:val="restart"/>
          </w:tcPr>
          <w:p w14:paraId="3F243C85" w14:textId="62901148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75</w:t>
            </w:r>
          </w:p>
        </w:tc>
      </w:tr>
      <w:tr w:rsidR="002D110C" w:rsidRPr="00C741E5" w14:paraId="2CBEF829" w14:textId="77777777" w:rsidTr="003C4CB1">
        <w:tc>
          <w:tcPr>
            <w:tcW w:w="1435" w:type="dxa"/>
            <w:vMerge/>
          </w:tcPr>
          <w:p w14:paraId="45CF8830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5A8621E" w14:textId="3E041821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67C8FA14" w14:textId="4FF1D38E" w:rsidR="002D110C" w:rsidRPr="00C741E5" w:rsidRDefault="002D110C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D04</w:t>
            </w:r>
            <w:r>
              <w:rPr>
                <w:rFonts w:ascii="Courier New" w:hAnsi="Courier New" w:cs="Courier New"/>
                <w:bCs/>
                <w:sz w:val="20"/>
                <w:szCs w:val="20"/>
              </w:rPr>
              <w:t>1</w:t>
            </w:r>
          </w:p>
        </w:tc>
        <w:tc>
          <w:tcPr>
            <w:tcW w:w="5130" w:type="dxa"/>
          </w:tcPr>
          <w:p w14:paraId="242EC1A9" w14:textId="28C088A5" w:rsidR="002D110C" w:rsidRPr="00C741E5" w:rsidRDefault="002D110C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4B71E4">
              <w:rPr>
                <w:rFonts w:ascii="Courier New" w:hAnsi="Courier New" w:cs="Courier New"/>
                <w:bCs/>
                <w:sz w:val="20"/>
                <w:szCs w:val="20"/>
              </w:rPr>
              <w:t>CATGGTCTCGTCGACTTATAGCAAAGCTGCTTCAAAGCC</w:t>
            </w:r>
          </w:p>
        </w:tc>
        <w:tc>
          <w:tcPr>
            <w:tcW w:w="900" w:type="dxa"/>
          </w:tcPr>
          <w:p w14:paraId="30C8358E" w14:textId="7880328A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/>
          </w:tcPr>
          <w:p w14:paraId="0BBB552B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1E693D9D" w14:textId="77777777" w:rsidTr="003C4CB1">
        <w:tc>
          <w:tcPr>
            <w:tcW w:w="1435" w:type="dxa"/>
          </w:tcPr>
          <w:p w14:paraId="7C99C0D5" w14:textId="286BA19C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F 11</w:t>
            </w:r>
          </w:p>
        </w:tc>
        <w:tc>
          <w:tcPr>
            <w:tcW w:w="720" w:type="dxa"/>
          </w:tcPr>
          <w:p w14:paraId="31879B9F" w14:textId="0498EEC8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3A6A007F" w14:textId="00A18132" w:rsidR="002D110C" w:rsidRPr="00C741E5" w:rsidRDefault="002D110C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40</w:t>
            </w:r>
          </w:p>
        </w:tc>
        <w:tc>
          <w:tcPr>
            <w:tcW w:w="5130" w:type="dxa"/>
          </w:tcPr>
          <w:p w14:paraId="0FA1EAE5" w14:textId="6A4D2A0F" w:rsidR="002D110C" w:rsidRPr="00C741E5" w:rsidRDefault="002D110C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GCCAGTAGATCCTAACCT</w:t>
            </w:r>
          </w:p>
        </w:tc>
        <w:tc>
          <w:tcPr>
            <w:tcW w:w="900" w:type="dxa"/>
          </w:tcPr>
          <w:p w14:paraId="51BD161A" w14:textId="064246FD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 w:val="restart"/>
          </w:tcPr>
          <w:p w14:paraId="5E05C526" w14:textId="79E4D508" w:rsidR="002D110C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72</w:t>
            </w:r>
          </w:p>
        </w:tc>
      </w:tr>
      <w:tr w:rsidR="002D110C" w:rsidRPr="00C741E5" w14:paraId="2EF47C39" w14:textId="77777777" w:rsidTr="003C4CB1">
        <w:tc>
          <w:tcPr>
            <w:tcW w:w="1435" w:type="dxa"/>
          </w:tcPr>
          <w:p w14:paraId="384D4AC3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839F62E" w14:textId="0ECC23A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32A6064C" w14:textId="54E36E10" w:rsidR="002D110C" w:rsidRPr="00C741E5" w:rsidRDefault="002D110C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D041</w:t>
            </w:r>
          </w:p>
        </w:tc>
        <w:tc>
          <w:tcPr>
            <w:tcW w:w="5130" w:type="dxa"/>
          </w:tcPr>
          <w:p w14:paraId="264C654E" w14:textId="1C1C3ADD" w:rsidR="002D110C" w:rsidRPr="00C741E5" w:rsidRDefault="002D110C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4B71E4">
              <w:rPr>
                <w:rFonts w:ascii="Courier New" w:hAnsi="Courier New" w:cs="Courier New"/>
                <w:bCs/>
                <w:sz w:val="20"/>
                <w:szCs w:val="20"/>
              </w:rPr>
              <w:t>CATGGTCTCGTCGACTTATAGCAAAGCTGCTTCAAAGCC</w:t>
            </w:r>
          </w:p>
        </w:tc>
        <w:tc>
          <w:tcPr>
            <w:tcW w:w="900" w:type="dxa"/>
          </w:tcPr>
          <w:p w14:paraId="5BD7370D" w14:textId="37AA1700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/>
          </w:tcPr>
          <w:p w14:paraId="6A67E621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0DAFBDB4" w14:textId="77777777" w:rsidTr="003C4CB1">
        <w:tc>
          <w:tcPr>
            <w:tcW w:w="1435" w:type="dxa"/>
          </w:tcPr>
          <w:p w14:paraId="121B53C8" w14:textId="4423ADD8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F 14</w:t>
            </w:r>
          </w:p>
        </w:tc>
        <w:tc>
          <w:tcPr>
            <w:tcW w:w="720" w:type="dxa"/>
          </w:tcPr>
          <w:p w14:paraId="3D69DF33" w14:textId="1620E6D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21A47335" w14:textId="685F972F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  <w:t>D040</w:t>
            </w:r>
          </w:p>
        </w:tc>
        <w:tc>
          <w:tcPr>
            <w:tcW w:w="5130" w:type="dxa"/>
          </w:tcPr>
          <w:p w14:paraId="3CE47D43" w14:textId="7451BB7D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GCCAGTAGATCCTAACCT</w:t>
            </w:r>
          </w:p>
        </w:tc>
        <w:tc>
          <w:tcPr>
            <w:tcW w:w="900" w:type="dxa"/>
          </w:tcPr>
          <w:p w14:paraId="24A65858" w14:textId="473EB1A8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  <w:tc>
          <w:tcPr>
            <w:tcW w:w="1080" w:type="dxa"/>
            <w:vMerge w:val="restart"/>
          </w:tcPr>
          <w:p w14:paraId="1C97FC1E" w14:textId="765BDDC5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54</w:t>
            </w:r>
          </w:p>
        </w:tc>
      </w:tr>
      <w:tr w:rsidR="00FD51EE" w:rsidRPr="00C741E5" w14:paraId="7C946D76" w14:textId="77777777" w:rsidTr="003C4CB1">
        <w:tc>
          <w:tcPr>
            <w:tcW w:w="1435" w:type="dxa"/>
          </w:tcPr>
          <w:p w14:paraId="218D56FA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64E6A9E" w14:textId="5F1D5DAB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495D1946" w14:textId="34024C6E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D041</w:t>
            </w:r>
          </w:p>
        </w:tc>
        <w:tc>
          <w:tcPr>
            <w:tcW w:w="5130" w:type="dxa"/>
          </w:tcPr>
          <w:p w14:paraId="139F5F29" w14:textId="7ACA13BA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4B71E4">
              <w:rPr>
                <w:rFonts w:ascii="Courier New" w:hAnsi="Courier New" w:cs="Courier New"/>
                <w:bCs/>
                <w:sz w:val="20"/>
                <w:szCs w:val="20"/>
              </w:rPr>
              <w:t>CATGGTCTCGTCGACTTATAGCAAAGCTGCTTCAAAGCC</w:t>
            </w:r>
          </w:p>
        </w:tc>
        <w:tc>
          <w:tcPr>
            <w:tcW w:w="900" w:type="dxa"/>
          </w:tcPr>
          <w:p w14:paraId="64125B5E" w14:textId="13413298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/>
          </w:tcPr>
          <w:p w14:paraId="2F481D2F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06FE5A96" w14:textId="77777777" w:rsidTr="003C4CB1">
        <w:tc>
          <w:tcPr>
            <w:tcW w:w="1435" w:type="dxa"/>
          </w:tcPr>
          <w:p w14:paraId="650FB11E" w14:textId="71A5296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4248MTF</w:t>
            </w:r>
          </w:p>
        </w:tc>
        <w:tc>
          <w:tcPr>
            <w:tcW w:w="720" w:type="dxa"/>
          </w:tcPr>
          <w:p w14:paraId="260AABF5" w14:textId="11CF58D9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273AA9A" w14:textId="0669A258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42</w:t>
            </w:r>
          </w:p>
        </w:tc>
        <w:tc>
          <w:tcPr>
            <w:tcW w:w="5130" w:type="dxa"/>
          </w:tcPr>
          <w:p w14:paraId="2A648C32" w14:textId="122DD17C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CCCAGTAGATCCTAACCTAG</w:t>
            </w:r>
          </w:p>
        </w:tc>
        <w:tc>
          <w:tcPr>
            <w:tcW w:w="900" w:type="dxa"/>
          </w:tcPr>
          <w:p w14:paraId="6E63211F" w14:textId="4B325BF6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 w:val="restart"/>
          </w:tcPr>
          <w:p w14:paraId="6BFA93A0" w14:textId="312DE840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19</w:t>
            </w:r>
          </w:p>
        </w:tc>
      </w:tr>
      <w:tr w:rsidR="00FD51EE" w:rsidRPr="00C741E5" w14:paraId="1F656F3C" w14:textId="77777777" w:rsidTr="003C4CB1">
        <w:tc>
          <w:tcPr>
            <w:tcW w:w="1435" w:type="dxa"/>
          </w:tcPr>
          <w:p w14:paraId="468A78F2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94EA797" w14:textId="5A902B83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6980373A" w14:textId="4EE1D25F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43</w:t>
            </w:r>
          </w:p>
        </w:tc>
        <w:tc>
          <w:tcPr>
            <w:tcW w:w="5130" w:type="dxa"/>
          </w:tcPr>
          <w:p w14:paraId="76D39112" w14:textId="4D7DC937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CATGGTCTCGTCGACTTATTGCAAAGCTGCTTCAAGGCCC</w:t>
            </w:r>
          </w:p>
        </w:tc>
        <w:tc>
          <w:tcPr>
            <w:tcW w:w="900" w:type="dxa"/>
          </w:tcPr>
          <w:p w14:paraId="2D715A0C" w14:textId="7C59B62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/>
          </w:tcPr>
          <w:p w14:paraId="70985799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74F05CBA" w14:textId="77777777" w:rsidTr="003C4CB1">
        <w:tc>
          <w:tcPr>
            <w:tcW w:w="1435" w:type="dxa"/>
          </w:tcPr>
          <w:p w14:paraId="5242966D" w14:textId="68634B8E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4248F14</w:t>
            </w:r>
          </w:p>
        </w:tc>
        <w:tc>
          <w:tcPr>
            <w:tcW w:w="720" w:type="dxa"/>
          </w:tcPr>
          <w:p w14:paraId="5F91A39F" w14:textId="67E220A5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713EE44C" w14:textId="23881AF0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42</w:t>
            </w:r>
          </w:p>
        </w:tc>
        <w:tc>
          <w:tcPr>
            <w:tcW w:w="5130" w:type="dxa"/>
          </w:tcPr>
          <w:p w14:paraId="14C93A23" w14:textId="438BC07E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CCCAGTAGATCCTAACCTAG</w:t>
            </w:r>
          </w:p>
        </w:tc>
        <w:tc>
          <w:tcPr>
            <w:tcW w:w="900" w:type="dxa"/>
          </w:tcPr>
          <w:p w14:paraId="06C81461" w14:textId="65FED5B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 w:val="restart"/>
          </w:tcPr>
          <w:p w14:paraId="44C2818A" w14:textId="18AD9546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22</w:t>
            </w:r>
          </w:p>
        </w:tc>
      </w:tr>
      <w:tr w:rsidR="00FD51EE" w:rsidRPr="00C741E5" w14:paraId="7D87D14A" w14:textId="77777777" w:rsidTr="003C4CB1">
        <w:tc>
          <w:tcPr>
            <w:tcW w:w="1435" w:type="dxa"/>
          </w:tcPr>
          <w:p w14:paraId="13A5AAC3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5594C218" w14:textId="690B54E6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46E708F5" w14:textId="48506C57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43</w:t>
            </w:r>
          </w:p>
        </w:tc>
        <w:tc>
          <w:tcPr>
            <w:tcW w:w="5130" w:type="dxa"/>
          </w:tcPr>
          <w:p w14:paraId="284F6A9C" w14:textId="0F83D477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CATGGTCTCGTCGACTTATTGCAAAGCTGCTTCAAGGCCC</w:t>
            </w:r>
          </w:p>
        </w:tc>
        <w:tc>
          <w:tcPr>
            <w:tcW w:w="900" w:type="dxa"/>
          </w:tcPr>
          <w:p w14:paraId="09B9A0B7" w14:textId="18ADECD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/>
          </w:tcPr>
          <w:p w14:paraId="31574F3E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319F8BCB" w14:textId="77777777" w:rsidTr="008839C0">
        <w:trPr>
          <w:trHeight w:val="224"/>
        </w:trPr>
        <w:tc>
          <w:tcPr>
            <w:tcW w:w="1435" w:type="dxa"/>
          </w:tcPr>
          <w:p w14:paraId="2D80D6FD" w14:textId="1D5147A1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4248F 16</w:t>
            </w:r>
          </w:p>
        </w:tc>
        <w:tc>
          <w:tcPr>
            <w:tcW w:w="720" w:type="dxa"/>
          </w:tcPr>
          <w:p w14:paraId="42C46C18" w14:textId="72C4D82A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473B9CD" w14:textId="000121B1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42</w:t>
            </w:r>
          </w:p>
        </w:tc>
        <w:tc>
          <w:tcPr>
            <w:tcW w:w="5130" w:type="dxa"/>
          </w:tcPr>
          <w:p w14:paraId="66ABA238" w14:textId="200C918A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AAGTAAGTAGAATTCATGGACCCAGTAGATCCTAACCTAG</w:t>
            </w:r>
          </w:p>
        </w:tc>
        <w:tc>
          <w:tcPr>
            <w:tcW w:w="900" w:type="dxa"/>
          </w:tcPr>
          <w:p w14:paraId="617B39C0" w14:textId="63645C9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 w:val="restart"/>
          </w:tcPr>
          <w:p w14:paraId="4F635ACF" w14:textId="4A43C5F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40</w:t>
            </w:r>
          </w:p>
        </w:tc>
      </w:tr>
      <w:tr w:rsidR="00FD51EE" w:rsidRPr="00C741E5" w14:paraId="5CA10028" w14:textId="77777777" w:rsidTr="008839C0">
        <w:trPr>
          <w:trHeight w:val="206"/>
        </w:trPr>
        <w:tc>
          <w:tcPr>
            <w:tcW w:w="1435" w:type="dxa"/>
          </w:tcPr>
          <w:p w14:paraId="427FE09C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3ED895DE" w14:textId="04A5B095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15FA2D48" w14:textId="3FA8F238" w:rsidR="00FD51EE" w:rsidRPr="00C741E5" w:rsidRDefault="00FD51EE" w:rsidP="00D47AD4">
            <w:pPr>
              <w:rPr>
                <w:rFonts w:ascii="Courier New" w:eastAsia="Times New Roman" w:hAnsi="Courier New" w:cs="Courier New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bCs/>
                <w:sz w:val="20"/>
                <w:szCs w:val="20"/>
              </w:rPr>
              <w:t>D041</w:t>
            </w:r>
          </w:p>
        </w:tc>
        <w:tc>
          <w:tcPr>
            <w:tcW w:w="5130" w:type="dxa"/>
          </w:tcPr>
          <w:p w14:paraId="39A7EF82" w14:textId="4F940531" w:rsidR="00FD51EE" w:rsidRPr="00C741E5" w:rsidRDefault="00FD51EE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4B71E4">
              <w:rPr>
                <w:rFonts w:ascii="Courier New" w:hAnsi="Courier New" w:cs="Courier New"/>
                <w:bCs/>
                <w:sz w:val="20"/>
                <w:szCs w:val="20"/>
              </w:rPr>
              <w:t>CATGGTCTCGTCGACTTATAGCAAAGCTGCTTCAAAGCC</w:t>
            </w:r>
          </w:p>
        </w:tc>
        <w:tc>
          <w:tcPr>
            <w:tcW w:w="900" w:type="dxa"/>
          </w:tcPr>
          <w:p w14:paraId="7A9C2B95" w14:textId="1C41985A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9</w:t>
            </w:r>
          </w:p>
        </w:tc>
        <w:tc>
          <w:tcPr>
            <w:tcW w:w="1080" w:type="dxa"/>
            <w:vMerge/>
          </w:tcPr>
          <w:p w14:paraId="5440FFC5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5FB81F09" w14:textId="77777777" w:rsidTr="00AD3317">
        <w:tc>
          <w:tcPr>
            <w:tcW w:w="10165" w:type="dxa"/>
            <w:gridSpan w:val="6"/>
          </w:tcPr>
          <w:p w14:paraId="5CC07E3F" w14:textId="32FBC623" w:rsidR="002D110C" w:rsidRPr="00C741E5" w:rsidRDefault="002D110C" w:rsidP="00790EA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For truncated SHIVs</w:t>
            </w:r>
          </w:p>
        </w:tc>
      </w:tr>
      <w:tr w:rsidR="002D110C" w:rsidRPr="00C741E5" w14:paraId="794132F2" w14:textId="77777777" w:rsidTr="003C4CB1">
        <w:tc>
          <w:tcPr>
            <w:tcW w:w="1435" w:type="dxa"/>
            <w:vMerge w:val="restart"/>
          </w:tcPr>
          <w:p w14:paraId="3B462737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pSHIV</w:t>
            </w: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  <w:vertAlign w:val="subscript"/>
              </w:rPr>
              <w:t>AD8-EO</w:t>
            </w:r>
          </w:p>
        </w:tc>
        <w:tc>
          <w:tcPr>
            <w:tcW w:w="720" w:type="dxa"/>
          </w:tcPr>
          <w:p w14:paraId="0D5B490B" w14:textId="6A61D464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20DD93B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78</w:t>
            </w:r>
          </w:p>
        </w:tc>
        <w:tc>
          <w:tcPr>
            <w:tcW w:w="5130" w:type="dxa"/>
          </w:tcPr>
          <w:p w14:paraId="685362AE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CCCACCTCCCAACCCCGAGGGGACCCGACAGGC</w:t>
            </w:r>
          </w:p>
        </w:tc>
        <w:tc>
          <w:tcPr>
            <w:tcW w:w="900" w:type="dxa"/>
          </w:tcPr>
          <w:p w14:paraId="61FD9A88" w14:textId="04F0D0DA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 w:val="restart"/>
          </w:tcPr>
          <w:p w14:paraId="591E44C6" w14:textId="520F13DE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986</w:t>
            </w:r>
          </w:p>
        </w:tc>
      </w:tr>
      <w:tr w:rsidR="002D110C" w:rsidRPr="00C741E5" w14:paraId="7D0A37E0" w14:textId="77777777" w:rsidTr="003C4CB1">
        <w:tc>
          <w:tcPr>
            <w:tcW w:w="1435" w:type="dxa"/>
            <w:vMerge/>
          </w:tcPr>
          <w:p w14:paraId="554C7802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71A4B592" w14:textId="262835C1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56D6A1DE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79</w:t>
            </w:r>
          </w:p>
        </w:tc>
        <w:tc>
          <w:tcPr>
            <w:tcW w:w="5130" w:type="dxa"/>
          </w:tcPr>
          <w:p w14:paraId="030C96FF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CTACAGATCATCAACATCCCAAGGAGCATGATGC</w:t>
            </w:r>
          </w:p>
        </w:tc>
        <w:tc>
          <w:tcPr>
            <w:tcW w:w="900" w:type="dxa"/>
          </w:tcPr>
          <w:p w14:paraId="150963D8" w14:textId="2588DFEA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24481995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262EC0F2" w14:textId="77777777" w:rsidTr="003C4CB1">
        <w:tc>
          <w:tcPr>
            <w:tcW w:w="1435" w:type="dxa"/>
            <w:vMerge w:val="restart"/>
          </w:tcPr>
          <w:p w14:paraId="0C0E88E9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MTF</w:t>
            </w:r>
          </w:p>
        </w:tc>
        <w:tc>
          <w:tcPr>
            <w:tcW w:w="720" w:type="dxa"/>
          </w:tcPr>
          <w:p w14:paraId="24A701ED" w14:textId="791D1D25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3601AC2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0</w:t>
            </w:r>
          </w:p>
        </w:tc>
        <w:tc>
          <w:tcPr>
            <w:tcW w:w="5130" w:type="dxa"/>
          </w:tcPr>
          <w:p w14:paraId="79371455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TGATAGGGAACTTGTGGGT</w:t>
            </w:r>
          </w:p>
        </w:tc>
        <w:tc>
          <w:tcPr>
            <w:tcW w:w="900" w:type="dxa"/>
          </w:tcPr>
          <w:p w14:paraId="511406DA" w14:textId="7FEB11EC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0857AA59" w14:textId="30166962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44</w:t>
            </w:r>
          </w:p>
        </w:tc>
      </w:tr>
      <w:tr w:rsidR="00FD51EE" w:rsidRPr="00C741E5" w14:paraId="4DA687B3" w14:textId="77777777" w:rsidTr="003C4CB1">
        <w:tc>
          <w:tcPr>
            <w:tcW w:w="1435" w:type="dxa"/>
            <w:vMerge/>
          </w:tcPr>
          <w:p w14:paraId="6AACC89F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1996B42" w14:textId="07AC3B0F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75B4813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7</w:t>
            </w:r>
          </w:p>
        </w:tc>
        <w:tc>
          <w:tcPr>
            <w:tcW w:w="5130" w:type="dxa"/>
          </w:tcPr>
          <w:p w14:paraId="28CEFF31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TAAAGGTGAG</w:t>
            </w:r>
          </w:p>
        </w:tc>
        <w:tc>
          <w:tcPr>
            <w:tcW w:w="900" w:type="dxa"/>
          </w:tcPr>
          <w:p w14:paraId="2820CDC0" w14:textId="42638B7D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0D81F527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0A0EAD6D" w14:textId="77777777" w:rsidTr="003C4CB1">
        <w:tc>
          <w:tcPr>
            <w:tcW w:w="1435" w:type="dxa"/>
            <w:vMerge w:val="restart"/>
          </w:tcPr>
          <w:p w14:paraId="08B0B027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F 6</w:t>
            </w:r>
          </w:p>
        </w:tc>
        <w:tc>
          <w:tcPr>
            <w:tcW w:w="720" w:type="dxa"/>
          </w:tcPr>
          <w:p w14:paraId="7D627EA3" w14:textId="0E00C8EB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46A13571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0</w:t>
            </w:r>
          </w:p>
        </w:tc>
        <w:tc>
          <w:tcPr>
            <w:tcW w:w="5130" w:type="dxa"/>
          </w:tcPr>
          <w:p w14:paraId="318BFE34" w14:textId="34D23435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TGATAGGGAACTTGTGGGT</w:t>
            </w:r>
          </w:p>
        </w:tc>
        <w:tc>
          <w:tcPr>
            <w:tcW w:w="900" w:type="dxa"/>
          </w:tcPr>
          <w:p w14:paraId="62A3D5AC" w14:textId="2901BAAF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42491DF2" w14:textId="569903E9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44</w:t>
            </w:r>
          </w:p>
        </w:tc>
      </w:tr>
      <w:tr w:rsidR="00FD51EE" w:rsidRPr="00C741E5" w14:paraId="21CE3722" w14:textId="77777777" w:rsidTr="003C4CB1">
        <w:tc>
          <w:tcPr>
            <w:tcW w:w="1435" w:type="dxa"/>
            <w:vMerge/>
          </w:tcPr>
          <w:p w14:paraId="701FE046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1EBC7AE" w14:textId="10D6DED5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1D582791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8</w:t>
            </w:r>
          </w:p>
        </w:tc>
        <w:tc>
          <w:tcPr>
            <w:tcW w:w="5130" w:type="dxa"/>
          </w:tcPr>
          <w:p w14:paraId="59F2B8D8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AAGGTGAG</w:t>
            </w:r>
          </w:p>
        </w:tc>
        <w:tc>
          <w:tcPr>
            <w:tcW w:w="900" w:type="dxa"/>
          </w:tcPr>
          <w:p w14:paraId="4FAA2822" w14:textId="5979997A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4DD28F3F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28715A01" w14:textId="77777777" w:rsidTr="003C4CB1">
        <w:tc>
          <w:tcPr>
            <w:tcW w:w="1435" w:type="dxa"/>
            <w:vMerge w:val="restart"/>
          </w:tcPr>
          <w:p w14:paraId="7F25E59F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F 13</w:t>
            </w:r>
          </w:p>
        </w:tc>
        <w:tc>
          <w:tcPr>
            <w:tcW w:w="720" w:type="dxa"/>
          </w:tcPr>
          <w:p w14:paraId="6BE6EF88" w14:textId="6B708DCE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15802E78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1</w:t>
            </w:r>
          </w:p>
        </w:tc>
        <w:tc>
          <w:tcPr>
            <w:tcW w:w="5130" w:type="dxa"/>
          </w:tcPr>
          <w:p w14:paraId="71836105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TGCTAGGGAACTTGTGGGT</w:t>
            </w:r>
          </w:p>
        </w:tc>
        <w:tc>
          <w:tcPr>
            <w:tcW w:w="900" w:type="dxa"/>
          </w:tcPr>
          <w:p w14:paraId="582DFC31" w14:textId="5454EF9F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7730DBE8" w14:textId="78835AB8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58</w:t>
            </w:r>
          </w:p>
        </w:tc>
      </w:tr>
      <w:tr w:rsidR="00FD51EE" w:rsidRPr="00C741E5" w14:paraId="39C8DF66" w14:textId="77777777" w:rsidTr="008839C0">
        <w:trPr>
          <w:trHeight w:val="233"/>
        </w:trPr>
        <w:tc>
          <w:tcPr>
            <w:tcW w:w="1435" w:type="dxa"/>
            <w:vMerge/>
          </w:tcPr>
          <w:p w14:paraId="1F96A29F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70E96176" w14:textId="4EE47929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444CD272" w14:textId="5AC5C1F9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8</w:t>
            </w:r>
          </w:p>
        </w:tc>
        <w:tc>
          <w:tcPr>
            <w:tcW w:w="5130" w:type="dxa"/>
          </w:tcPr>
          <w:p w14:paraId="52322C84" w14:textId="03596ADF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AAGGTGAG</w:t>
            </w:r>
          </w:p>
        </w:tc>
        <w:tc>
          <w:tcPr>
            <w:tcW w:w="900" w:type="dxa"/>
          </w:tcPr>
          <w:p w14:paraId="69E29A45" w14:textId="1CD28C16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35452C7F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2D145E74" w14:textId="77777777" w:rsidTr="003C4CB1">
        <w:tc>
          <w:tcPr>
            <w:tcW w:w="1435" w:type="dxa"/>
            <w:vMerge w:val="restart"/>
          </w:tcPr>
          <w:p w14:paraId="6A2F2F08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MTF</w:t>
            </w:r>
          </w:p>
        </w:tc>
        <w:tc>
          <w:tcPr>
            <w:tcW w:w="720" w:type="dxa"/>
          </w:tcPr>
          <w:p w14:paraId="2F2C4416" w14:textId="57C41328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503CD556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2</w:t>
            </w:r>
          </w:p>
        </w:tc>
        <w:tc>
          <w:tcPr>
            <w:tcW w:w="5130" w:type="dxa"/>
          </w:tcPr>
          <w:p w14:paraId="48D119CF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GGATGGGGAACATGTGGGT</w:t>
            </w:r>
          </w:p>
        </w:tc>
        <w:tc>
          <w:tcPr>
            <w:tcW w:w="900" w:type="dxa"/>
          </w:tcPr>
          <w:p w14:paraId="18D804AD" w14:textId="0B7EDC35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32381898" w14:textId="19EFA7F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13</w:t>
            </w:r>
          </w:p>
        </w:tc>
      </w:tr>
      <w:tr w:rsidR="00FD51EE" w:rsidRPr="00C741E5" w14:paraId="5AD0D9C1" w14:textId="77777777" w:rsidTr="003C4CB1">
        <w:tc>
          <w:tcPr>
            <w:tcW w:w="1435" w:type="dxa"/>
            <w:vMerge/>
          </w:tcPr>
          <w:p w14:paraId="01785CD0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18D54C8" w14:textId="6FDDA515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5FA3F7F" w14:textId="2C25C28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9</w:t>
            </w:r>
          </w:p>
        </w:tc>
        <w:tc>
          <w:tcPr>
            <w:tcW w:w="5130" w:type="dxa"/>
          </w:tcPr>
          <w:p w14:paraId="0C62AB04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GAGGTGAG</w:t>
            </w:r>
          </w:p>
        </w:tc>
        <w:tc>
          <w:tcPr>
            <w:tcW w:w="900" w:type="dxa"/>
          </w:tcPr>
          <w:p w14:paraId="4047624D" w14:textId="3896C7E1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0D92FBC1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67715E55" w14:textId="77777777" w:rsidTr="003C4CB1">
        <w:tc>
          <w:tcPr>
            <w:tcW w:w="1435" w:type="dxa"/>
            <w:vMerge w:val="restart"/>
          </w:tcPr>
          <w:p w14:paraId="193E9543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F 5</w:t>
            </w:r>
          </w:p>
        </w:tc>
        <w:tc>
          <w:tcPr>
            <w:tcW w:w="720" w:type="dxa"/>
          </w:tcPr>
          <w:p w14:paraId="10F0DE25" w14:textId="4E85CA1F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386EAC4" w14:textId="5C9A7274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2</w:t>
            </w:r>
          </w:p>
        </w:tc>
        <w:tc>
          <w:tcPr>
            <w:tcW w:w="5130" w:type="dxa"/>
          </w:tcPr>
          <w:p w14:paraId="69E912F4" w14:textId="5086C0AC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ATGATCTGTAGTGGGATGGGGAACATGTGGG</w:t>
            </w: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900" w:type="dxa"/>
          </w:tcPr>
          <w:p w14:paraId="2D890BDC" w14:textId="155352A9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1080" w:type="dxa"/>
            <w:vMerge w:val="restart"/>
          </w:tcPr>
          <w:p w14:paraId="7D98BC01" w14:textId="2E88B3BF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98</w:t>
            </w:r>
          </w:p>
        </w:tc>
      </w:tr>
      <w:tr w:rsidR="00FD51EE" w:rsidRPr="00C741E5" w14:paraId="1F29DF78" w14:textId="77777777" w:rsidTr="003C4CB1">
        <w:tc>
          <w:tcPr>
            <w:tcW w:w="1435" w:type="dxa"/>
            <w:vMerge/>
          </w:tcPr>
          <w:p w14:paraId="033CD958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506ABF1D" w14:textId="216DF083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A329394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90</w:t>
            </w:r>
          </w:p>
        </w:tc>
        <w:tc>
          <w:tcPr>
            <w:tcW w:w="5130" w:type="dxa"/>
          </w:tcPr>
          <w:p w14:paraId="71546FA7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GAGAGGTGAG</w:t>
            </w:r>
          </w:p>
        </w:tc>
        <w:tc>
          <w:tcPr>
            <w:tcW w:w="900" w:type="dxa"/>
          </w:tcPr>
          <w:p w14:paraId="4F4C402B" w14:textId="4BA1B2C0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3B469E0B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1B1B8772" w14:textId="77777777" w:rsidTr="003C4CB1">
        <w:tc>
          <w:tcPr>
            <w:tcW w:w="1435" w:type="dxa"/>
            <w:vMerge w:val="restart"/>
          </w:tcPr>
          <w:p w14:paraId="246EBF69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18F 14</w:t>
            </w:r>
          </w:p>
        </w:tc>
        <w:tc>
          <w:tcPr>
            <w:tcW w:w="720" w:type="dxa"/>
          </w:tcPr>
          <w:p w14:paraId="47B1D731" w14:textId="7DB09836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C99478C" w14:textId="3FA48E95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3</w:t>
            </w:r>
          </w:p>
        </w:tc>
        <w:tc>
          <w:tcPr>
            <w:tcW w:w="5130" w:type="dxa"/>
          </w:tcPr>
          <w:p w14:paraId="6F5A8A0B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GGATGGGGAACTTGTGGGT</w:t>
            </w:r>
          </w:p>
        </w:tc>
        <w:tc>
          <w:tcPr>
            <w:tcW w:w="900" w:type="dxa"/>
          </w:tcPr>
          <w:p w14:paraId="7F6EAD12" w14:textId="452C32B2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53F28D17" w14:textId="1B712ED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89</w:t>
            </w:r>
          </w:p>
        </w:tc>
      </w:tr>
      <w:tr w:rsidR="00FD51EE" w:rsidRPr="00C741E5" w14:paraId="7822CC33" w14:textId="77777777" w:rsidTr="003C4CB1">
        <w:tc>
          <w:tcPr>
            <w:tcW w:w="1435" w:type="dxa"/>
            <w:vMerge/>
          </w:tcPr>
          <w:p w14:paraId="0A27DCF6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365473DA" w14:textId="05443B5E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60ED4BA8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9</w:t>
            </w:r>
          </w:p>
        </w:tc>
        <w:tc>
          <w:tcPr>
            <w:tcW w:w="5130" w:type="dxa"/>
          </w:tcPr>
          <w:p w14:paraId="0A7C6797" w14:textId="2DE685BB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GAGGTGAG</w:t>
            </w:r>
          </w:p>
        </w:tc>
        <w:tc>
          <w:tcPr>
            <w:tcW w:w="900" w:type="dxa"/>
          </w:tcPr>
          <w:p w14:paraId="619ED37C" w14:textId="6DCBF969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25242EC4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35FF57FA" w14:textId="77777777" w:rsidTr="003C4CB1">
        <w:tc>
          <w:tcPr>
            <w:tcW w:w="1435" w:type="dxa"/>
            <w:vMerge w:val="restart"/>
          </w:tcPr>
          <w:p w14:paraId="6A00A6C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MTF</w:t>
            </w:r>
          </w:p>
        </w:tc>
        <w:tc>
          <w:tcPr>
            <w:tcW w:w="720" w:type="dxa"/>
          </w:tcPr>
          <w:p w14:paraId="360C046E" w14:textId="1F06236C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612B067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4</w:t>
            </w:r>
          </w:p>
        </w:tc>
        <w:tc>
          <w:tcPr>
            <w:tcW w:w="5130" w:type="dxa"/>
          </w:tcPr>
          <w:p w14:paraId="16061AF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GGAGCTTGTGGGTCACAG</w:t>
            </w:r>
          </w:p>
        </w:tc>
        <w:tc>
          <w:tcPr>
            <w:tcW w:w="900" w:type="dxa"/>
          </w:tcPr>
          <w:p w14:paraId="03461EE6" w14:textId="0A2CA53E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1080" w:type="dxa"/>
            <w:vMerge w:val="restart"/>
          </w:tcPr>
          <w:p w14:paraId="341C1FDE" w14:textId="11F8284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71</w:t>
            </w:r>
          </w:p>
        </w:tc>
      </w:tr>
      <w:tr w:rsidR="00FD51EE" w:rsidRPr="00C741E5" w14:paraId="379465EB" w14:textId="77777777" w:rsidTr="003C4CB1">
        <w:trPr>
          <w:trHeight w:val="260"/>
        </w:trPr>
        <w:tc>
          <w:tcPr>
            <w:tcW w:w="1435" w:type="dxa"/>
            <w:vMerge/>
          </w:tcPr>
          <w:p w14:paraId="1FDED183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2185134" w14:textId="75E10FBD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39EFFDB9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9</w:t>
            </w:r>
          </w:p>
        </w:tc>
        <w:tc>
          <w:tcPr>
            <w:tcW w:w="5130" w:type="dxa"/>
          </w:tcPr>
          <w:p w14:paraId="46E58723" w14:textId="7E167B91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GAGGTGAG</w:t>
            </w:r>
          </w:p>
        </w:tc>
        <w:tc>
          <w:tcPr>
            <w:tcW w:w="900" w:type="dxa"/>
          </w:tcPr>
          <w:p w14:paraId="6E7E16E3" w14:textId="334C1E21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7641061C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707671BE" w14:textId="77777777" w:rsidTr="003C4CB1">
        <w:trPr>
          <w:trHeight w:val="242"/>
        </w:trPr>
        <w:tc>
          <w:tcPr>
            <w:tcW w:w="1435" w:type="dxa"/>
            <w:vMerge w:val="restart"/>
          </w:tcPr>
          <w:p w14:paraId="5316CB0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F 11</w:t>
            </w:r>
          </w:p>
        </w:tc>
        <w:tc>
          <w:tcPr>
            <w:tcW w:w="720" w:type="dxa"/>
          </w:tcPr>
          <w:p w14:paraId="2C789408" w14:textId="797A06ED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28D3B65F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4</w:t>
            </w:r>
          </w:p>
        </w:tc>
        <w:tc>
          <w:tcPr>
            <w:tcW w:w="5130" w:type="dxa"/>
          </w:tcPr>
          <w:p w14:paraId="5D082E94" w14:textId="2F6A54DC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GGAGCTTGTGGGTCACAG</w:t>
            </w:r>
          </w:p>
        </w:tc>
        <w:tc>
          <w:tcPr>
            <w:tcW w:w="900" w:type="dxa"/>
          </w:tcPr>
          <w:p w14:paraId="1DEFDC54" w14:textId="748BD3E0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1080" w:type="dxa"/>
            <w:vMerge w:val="restart"/>
          </w:tcPr>
          <w:p w14:paraId="15E43FF6" w14:textId="478DF91E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68</w:t>
            </w:r>
          </w:p>
        </w:tc>
      </w:tr>
      <w:tr w:rsidR="00FD51EE" w:rsidRPr="00C741E5" w14:paraId="007CF218" w14:textId="77777777" w:rsidTr="003C4CB1">
        <w:trPr>
          <w:trHeight w:val="278"/>
        </w:trPr>
        <w:tc>
          <w:tcPr>
            <w:tcW w:w="1435" w:type="dxa"/>
            <w:vMerge/>
          </w:tcPr>
          <w:p w14:paraId="0AF67AC4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CD064AE" w14:textId="4DCEC386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51B338E2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9</w:t>
            </w:r>
          </w:p>
        </w:tc>
        <w:tc>
          <w:tcPr>
            <w:tcW w:w="5130" w:type="dxa"/>
          </w:tcPr>
          <w:p w14:paraId="639A0F7D" w14:textId="284398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GAGGTGAG</w:t>
            </w:r>
          </w:p>
        </w:tc>
        <w:tc>
          <w:tcPr>
            <w:tcW w:w="900" w:type="dxa"/>
          </w:tcPr>
          <w:p w14:paraId="28512300" w14:textId="413049C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4BB882C1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3CFA391B" w14:textId="77777777" w:rsidTr="003C4CB1">
        <w:trPr>
          <w:trHeight w:val="242"/>
        </w:trPr>
        <w:tc>
          <w:tcPr>
            <w:tcW w:w="1435" w:type="dxa"/>
            <w:vMerge w:val="restart"/>
          </w:tcPr>
          <w:p w14:paraId="54603D3D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678F 14</w:t>
            </w:r>
          </w:p>
        </w:tc>
        <w:tc>
          <w:tcPr>
            <w:tcW w:w="720" w:type="dxa"/>
          </w:tcPr>
          <w:p w14:paraId="0B1A21AF" w14:textId="57F65D22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048AF152" w14:textId="02E2F268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4</w:t>
            </w:r>
          </w:p>
        </w:tc>
        <w:tc>
          <w:tcPr>
            <w:tcW w:w="5130" w:type="dxa"/>
          </w:tcPr>
          <w:p w14:paraId="615899D9" w14:textId="2EE784EB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GGAGCTTGTGGGTCACAG</w:t>
            </w:r>
          </w:p>
        </w:tc>
        <w:tc>
          <w:tcPr>
            <w:tcW w:w="900" w:type="dxa"/>
          </w:tcPr>
          <w:p w14:paraId="1F13097A" w14:textId="6EE4236F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</w:t>
            </w:r>
          </w:p>
        </w:tc>
        <w:tc>
          <w:tcPr>
            <w:tcW w:w="1080" w:type="dxa"/>
            <w:vMerge w:val="restart"/>
          </w:tcPr>
          <w:p w14:paraId="385F5986" w14:textId="79756A4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50</w:t>
            </w:r>
          </w:p>
        </w:tc>
      </w:tr>
      <w:tr w:rsidR="00FD51EE" w:rsidRPr="00C741E5" w14:paraId="634ADE27" w14:textId="77777777" w:rsidTr="003C4CB1">
        <w:trPr>
          <w:trHeight w:val="188"/>
        </w:trPr>
        <w:tc>
          <w:tcPr>
            <w:tcW w:w="1435" w:type="dxa"/>
            <w:vMerge/>
          </w:tcPr>
          <w:p w14:paraId="666D88F6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32C4280" w14:textId="340746E8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3FFE904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9</w:t>
            </w:r>
          </w:p>
        </w:tc>
        <w:tc>
          <w:tcPr>
            <w:tcW w:w="5130" w:type="dxa"/>
          </w:tcPr>
          <w:p w14:paraId="2B9B00FE" w14:textId="6C7431FF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AAACGACAGAGGTGAG</w:t>
            </w:r>
          </w:p>
        </w:tc>
        <w:tc>
          <w:tcPr>
            <w:tcW w:w="900" w:type="dxa"/>
          </w:tcPr>
          <w:p w14:paraId="7481CF23" w14:textId="027F7625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32F45AC4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7795AB88" w14:textId="77777777" w:rsidTr="003C4CB1">
        <w:trPr>
          <w:trHeight w:val="278"/>
        </w:trPr>
        <w:tc>
          <w:tcPr>
            <w:tcW w:w="1435" w:type="dxa"/>
            <w:vMerge w:val="restart"/>
          </w:tcPr>
          <w:p w14:paraId="4A396CE9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4248MTF</w:t>
            </w:r>
          </w:p>
        </w:tc>
        <w:tc>
          <w:tcPr>
            <w:tcW w:w="720" w:type="dxa"/>
          </w:tcPr>
          <w:p w14:paraId="18141252" w14:textId="10FED0F1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550F87F0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5</w:t>
            </w:r>
          </w:p>
        </w:tc>
        <w:tc>
          <w:tcPr>
            <w:tcW w:w="5130" w:type="dxa"/>
          </w:tcPr>
          <w:p w14:paraId="4FDEEC36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TGAGAGGGAACTTGTGGGT</w:t>
            </w:r>
          </w:p>
        </w:tc>
        <w:tc>
          <w:tcPr>
            <w:tcW w:w="900" w:type="dxa"/>
          </w:tcPr>
          <w:p w14:paraId="3618AE48" w14:textId="346785A9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6BE2D1C0" w14:textId="498CA754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92</w:t>
            </w:r>
          </w:p>
        </w:tc>
      </w:tr>
      <w:tr w:rsidR="00FD51EE" w:rsidRPr="00C741E5" w14:paraId="2AC78AF1" w14:textId="77777777" w:rsidTr="003C4CB1">
        <w:trPr>
          <w:trHeight w:val="278"/>
        </w:trPr>
        <w:tc>
          <w:tcPr>
            <w:tcW w:w="1435" w:type="dxa"/>
            <w:vMerge/>
          </w:tcPr>
          <w:p w14:paraId="43E2791E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624D3F59" w14:textId="621CBC5C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4884362A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91</w:t>
            </w:r>
          </w:p>
        </w:tc>
        <w:tc>
          <w:tcPr>
            <w:tcW w:w="5130" w:type="dxa"/>
          </w:tcPr>
          <w:p w14:paraId="131EB444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GAATGACAAAGGTGAG</w:t>
            </w:r>
          </w:p>
        </w:tc>
        <w:tc>
          <w:tcPr>
            <w:tcW w:w="900" w:type="dxa"/>
          </w:tcPr>
          <w:p w14:paraId="1BF6415D" w14:textId="3679150B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51364A27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D51EE" w:rsidRPr="00C741E5" w14:paraId="4B9333E0" w14:textId="77777777" w:rsidTr="003C4CB1">
        <w:trPr>
          <w:trHeight w:val="260"/>
        </w:trPr>
        <w:tc>
          <w:tcPr>
            <w:tcW w:w="1435" w:type="dxa"/>
            <w:vMerge w:val="restart"/>
          </w:tcPr>
          <w:p w14:paraId="442A120C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4248F14</w:t>
            </w:r>
          </w:p>
        </w:tc>
        <w:tc>
          <w:tcPr>
            <w:tcW w:w="720" w:type="dxa"/>
          </w:tcPr>
          <w:p w14:paraId="1D032FAD" w14:textId="7B8E58D4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1E48C71B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5</w:t>
            </w:r>
          </w:p>
        </w:tc>
        <w:tc>
          <w:tcPr>
            <w:tcW w:w="5130" w:type="dxa"/>
          </w:tcPr>
          <w:p w14:paraId="690B26AE" w14:textId="5036CAD6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TGTGAGAGGGAACTTGTGGGT</w:t>
            </w:r>
          </w:p>
        </w:tc>
        <w:tc>
          <w:tcPr>
            <w:tcW w:w="900" w:type="dxa"/>
          </w:tcPr>
          <w:p w14:paraId="6BD7D32D" w14:textId="46D6AAE9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51CD49C0" w14:textId="2E28FD4F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95</w:t>
            </w:r>
          </w:p>
        </w:tc>
      </w:tr>
      <w:tr w:rsidR="00FD51EE" w:rsidRPr="00C741E5" w14:paraId="404A931B" w14:textId="77777777" w:rsidTr="003C4CB1">
        <w:trPr>
          <w:trHeight w:val="242"/>
        </w:trPr>
        <w:tc>
          <w:tcPr>
            <w:tcW w:w="1435" w:type="dxa"/>
            <w:vMerge/>
          </w:tcPr>
          <w:p w14:paraId="6939EC25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6E252420" w14:textId="3E806A34" w:rsidR="00FD51EE" w:rsidRPr="00C741E5" w:rsidRDefault="00FD51EE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1E7D3EA" w14:textId="77777777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91</w:t>
            </w:r>
          </w:p>
        </w:tc>
        <w:tc>
          <w:tcPr>
            <w:tcW w:w="5130" w:type="dxa"/>
          </w:tcPr>
          <w:p w14:paraId="55B98E40" w14:textId="17A43289" w:rsidR="00FD51EE" w:rsidRPr="00C741E5" w:rsidRDefault="00FD51EE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GAATGACAAAGGTGAG</w:t>
            </w:r>
          </w:p>
        </w:tc>
        <w:tc>
          <w:tcPr>
            <w:tcW w:w="900" w:type="dxa"/>
          </w:tcPr>
          <w:p w14:paraId="4A9309B6" w14:textId="2E81DBB6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05E86A81" w14:textId="77777777" w:rsidR="00FD51EE" w:rsidRPr="00C741E5" w:rsidRDefault="00FD51EE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0968678D" w14:textId="77777777" w:rsidTr="003C4CB1">
        <w:trPr>
          <w:trHeight w:val="278"/>
        </w:trPr>
        <w:tc>
          <w:tcPr>
            <w:tcW w:w="1435" w:type="dxa"/>
            <w:vMerge w:val="restart"/>
          </w:tcPr>
          <w:p w14:paraId="07FA4E26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lastRenderedPageBreak/>
              <w:t>Z4248F 16</w:t>
            </w:r>
          </w:p>
        </w:tc>
        <w:tc>
          <w:tcPr>
            <w:tcW w:w="720" w:type="dxa"/>
          </w:tcPr>
          <w:p w14:paraId="2894CB64" w14:textId="47EF72E9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6F4B8F05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86</w:t>
            </w:r>
          </w:p>
        </w:tc>
        <w:tc>
          <w:tcPr>
            <w:tcW w:w="5130" w:type="dxa"/>
          </w:tcPr>
          <w:p w14:paraId="40BAAEE6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TTGATGATCTGTAGGGGAGTAGGGGACTTGTGGGT</w:t>
            </w:r>
          </w:p>
        </w:tc>
        <w:tc>
          <w:tcPr>
            <w:tcW w:w="900" w:type="dxa"/>
          </w:tcPr>
          <w:p w14:paraId="54D47F9A" w14:textId="71B5263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</w:tcPr>
          <w:p w14:paraId="77300CCF" w14:textId="4BBF4CC4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13</w:t>
            </w:r>
          </w:p>
        </w:tc>
      </w:tr>
      <w:tr w:rsidR="002D110C" w:rsidRPr="00C741E5" w14:paraId="0E2BF794" w14:textId="77777777" w:rsidTr="003C4CB1">
        <w:trPr>
          <w:trHeight w:val="251"/>
        </w:trPr>
        <w:tc>
          <w:tcPr>
            <w:tcW w:w="1435" w:type="dxa"/>
            <w:vMerge/>
          </w:tcPr>
          <w:p w14:paraId="05593390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4A1BDCA6" w14:textId="6DD30044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9ECB522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091</w:t>
            </w:r>
          </w:p>
        </w:tc>
        <w:tc>
          <w:tcPr>
            <w:tcW w:w="5130" w:type="dxa"/>
          </w:tcPr>
          <w:p w14:paraId="78ED913F" w14:textId="4F27926B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GGTTGGGAGGTGGGTCTGGAATGACAAAGGTGAG</w:t>
            </w:r>
          </w:p>
        </w:tc>
        <w:tc>
          <w:tcPr>
            <w:tcW w:w="900" w:type="dxa"/>
          </w:tcPr>
          <w:p w14:paraId="4CEA0B0F" w14:textId="7E701FD3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</w:tcPr>
          <w:p w14:paraId="49B70AF3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6AEE06CF" w14:textId="77777777" w:rsidTr="00C70F96">
        <w:trPr>
          <w:trHeight w:val="278"/>
        </w:trPr>
        <w:tc>
          <w:tcPr>
            <w:tcW w:w="10165" w:type="dxa"/>
            <w:gridSpan w:val="6"/>
          </w:tcPr>
          <w:p w14:paraId="58164F53" w14:textId="64DAE9A5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 xml:space="preserve">For </w:t>
            </w:r>
            <w:proofErr w:type="spellStart"/>
            <w:r w:rsidRPr="00C741E5">
              <w:rPr>
                <w:rFonts w:ascii="Courier New" w:hAnsi="Courier New" w:cs="Courier New"/>
                <w:sz w:val="20"/>
                <w:szCs w:val="20"/>
              </w:rPr>
              <w:t>stHIVs</w:t>
            </w:r>
            <w:proofErr w:type="spellEnd"/>
          </w:p>
        </w:tc>
      </w:tr>
      <w:tr w:rsidR="002D110C" w:rsidRPr="00C741E5" w14:paraId="16F72274" w14:textId="77777777" w:rsidTr="003C4CB1">
        <w:trPr>
          <w:trHeight w:val="278"/>
        </w:trPr>
        <w:tc>
          <w:tcPr>
            <w:tcW w:w="1435" w:type="dxa"/>
            <w:vMerge w:val="restart"/>
          </w:tcPr>
          <w:p w14:paraId="3F529D5D" w14:textId="30794E1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MTF</w:t>
            </w:r>
          </w:p>
        </w:tc>
        <w:tc>
          <w:tcPr>
            <w:tcW w:w="720" w:type="dxa"/>
          </w:tcPr>
          <w:p w14:paraId="5F6BBCBE" w14:textId="1487C06A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4334BB8F" w14:textId="06E7528E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99</w:t>
            </w:r>
          </w:p>
        </w:tc>
        <w:tc>
          <w:tcPr>
            <w:tcW w:w="5130" w:type="dxa"/>
          </w:tcPr>
          <w:p w14:paraId="590C446D" w14:textId="2BFAECB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AAATCATTAAGGACTATGGAGGAGGAAAAGAGGTGGATAGCA</w:t>
            </w:r>
          </w:p>
        </w:tc>
        <w:tc>
          <w:tcPr>
            <w:tcW w:w="900" w:type="dxa"/>
          </w:tcPr>
          <w:p w14:paraId="46A9DD84" w14:textId="3752B2D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1080" w:type="dxa"/>
            <w:vMerge w:val="restart"/>
          </w:tcPr>
          <w:p w14:paraId="7DA3FB93" w14:textId="0B67803E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415</w:t>
            </w:r>
          </w:p>
        </w:tc>
      </w:tr>
      <w:tr w:rsidR="002D110C" w:rsidRPr="00C741E5" w14:paraId="7F848178" w14:textId="77777777" w:rsidTr="003C4CB1">
        <w:trPr>
          <w:trHeight w:val="278"/>
        </w:trPr>
        <w:tc>
          <w:tcPr>
            <w:tcW w:w="1435" w:type="dxa"/>
            <w:vMerge/>
          </w:tcPr>
          <w:p w14:paraId="34220C23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193876F4" w14:textId="36ED6D70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2638391F" w14:textId="0E8222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100</w:t>
            </w:r>
          </w:p>
        </w:tc>
        <w:tc>
          <w:tcPr>
            <w:tcW w:w="5130" w:type="dxa"/>
          </w:tcPr>
          <w:p w14:paraId="55F422DE" w14:textId="42496F1E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GCTCCTCTAAAAGCTCCACTACCCATTCATCCCATGGTTC</w:t>
            </w:r>
          </w:p>
        </w:tc>
        <w:tc>
          <w:tcPr>
            <w:tcW w:w="900" w:type="dxa"/>
          </w:tcPr>
          <w:p w14:paraId="11EA78DE" w14:textId="7AA3BE44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/>
          </w:tcPr>
          <w:p w14:paraId="6B2B846F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5FAC3AFD" w14:textId="77777777" w:rsidTr="003C4CB1">
        <w:trPr>
          <w:trHeight w:val="323"/>
        </w:trPr>
        <w:tc>
          <w:tcPr>
            <w:tcW w:w="1435" w:type="dxa"/>
            <w:vMerge w:val="restart"/>
          </w:tcPr>
          <w:p w14:paraId="771F2360" w14:textId="176FA31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Z331F 6</w:t>
            </w:r>
          </w:p>
        </w:tc>
        <w:tc>
          <w:tcPr>
            <w:tcW w:w="720" w:type="dxa"/>
          </w:tcPr>
          <w:p w14:paraId="009D1403" w14:textId="74896D04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25156D91" w14:textId="78241FC8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099</w:t>
            </w:r>
          </w:p>
        </w:tc>
        <w:tc>
          <w:tcPr>
            <w:tcW w:w="5130" w:type="dxa"/>
          </w:tcPr>
          <w:p w14:paraId="4219092D" w14:textId="61C8A20A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AAATCATTAAGGACTATGGAGGAGGAAAAGAGGTGGATAGCA</w:t>
            </w:r>
          </w:p>
        </w:tc>
        <w:tc>
          <w:tcPr>
            <w:tcW w:w="900" w:type="dxa"/>
          </w:tcPr>
          <w:p w14:paraId="5581DCD9" w14:textId="6E0CDC66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2</w:t>
            </w:r>
          </w:p>
        </w:tc>
        <w:tc>
          <w:tcPr>
            <w:tcW w:w="1080" w:type="dxa"/>
            <w:vMerge w:val="restart"/>
          </w:tcPr>
          <w:p w14:paraId="72025CBA" w14:textId="1CAF6F3E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415</w:t>
            </w:r>
          </w:p>
        </w:tc>
      </w:tr>
      <w:tr w:rsidR="002D110C" w:rsidRPr="00C741E5" w14:paraId="28814111" w14:textId="77777777" w:rsidTr="003C4CB1">
        <w:trPr>
          <w:trHeight w:val="278"/>
        </w:trPr>
        <w:tc>
          <w:tcPr>
            <w:tcW w:w="1435" w:type="dxa"/>
            <w:vMerge/>
          </w:tcPr>
          <w:p w14:paraId="1AD895FF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01FF1681" w14:textId="57281E46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320F158D" w14:textId="4DED390C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100</w:t>
            </w:r>
          </w:p>
        </w:tc>
        <w:tc>
          <w:tcPr>
            <w:tcW w:w="5130" w:type="dxa"/>
          </w:tcPr>
          <w:p w14:paraId="07BA8F08" w14:textId="44845082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GCTCCTCTAAAAGCTCCACTACCCATTCATCCCATGGTTC</w:t>
            </w:r>
          </w:p>
        </w:tc>
        <w:tc>
          <w:tcPr>
            <w:tcW w:w="900" w:type="dxa"/>
          </w:tcPr>
          <w:p w14:paraId="1B0DD0FE" w14:textId="357BBD14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0</w:t>
            </w:r>
          </w:p>
        </w:tc>
        <w:tc>
          <w:tcPr>
            <w:tcW w:w="1080" w:type="dxa"/>
            <w:vMerge/>
          </w:tcPr>
          <w:p w14:paraId="7C1764C1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D110C" w:rsidRPr="00C741E5" w14:paraId="14DDA3AF" w14:textId="77777777" w:rsidTr="003C4CB1">
        <w:trPr>
          <w:trHeight w:val="278"/>
        </w:trPr>
        <w:tc>
          <w:tcPr>
            <w:tcW w:w="1435" w:type="dxa"/>
            <w:vMerge w:val="restart"/>
          </w:tcPr>
          <w:p w14:paraId="080FEDC2" w14:textId="21609C3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pSHIV</w:t>
            </w: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  <w:vertAlign w:val="subscript"/>
              </w:rPr>
              <w:t>AD8-EO</w:t>
            </w:r>
          </w:p>
        </w:tc>
        <w:tc>
          <w:tcPr>
            <w:tcW w:w="720" w:type="dxa"/>
          </w:tcPr>
          <w:p w14:paraId="6620ECBD" w14:textId="42EFFB5A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For</w:t>
            </w:r>
          </w:p>
        </w:tc>
        <w:tc>
          <w:tcPr>
            <w:tcW w:w="900" w:type="dxa"/>
          </w:tcPr>
          <w:p w14:paraId="1826F085" w14:textId="13EB6E4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101</w:t>
            </w:r>
          </w:p>
        </w:tc>
        <w:tc>
          <w:tcPr>
            <w:tcW w:w="5130" w:type="dxa"/>
          </w:tcPr>
          <w:p w14:paraId="28E5DA56" w14:textId="03B2BAA4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AGCTTTTAGAGGAGCTCAAGCA</w:t>
            </w:r>
          </w:p>
        </w:tc>
        <w:tc>
          <w:tcPr>
            <w:tcW w:w="900" w:type="dxa"/>
          </w:tcPr>
          <w:p w14:paraId="14F5DBAE" w14:textId="740A6DA6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  <w:tc>
          <w:tcPr>
            <w:tcW w:w="1080" w:type="dxa"/>
            <w:vMerge w:val="restart"/>
          </w:tcPr>
          <w:p w14:paraId="36F94BCC" w14:textId="28EFE886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05</w:t>
            </w:r>
          </w:p>
        </w:tc>
      </w:tr>
      <w:tr w:rsidR="002D110C" w:rsidRPr="00C741E5" w14:paraId="42632E06" w14:textId="77777777" w:rsidTr="003C4CB1">
        <w:trPr>
          <w:trHeight w:val="278"/>
        </w:trPr>
        <w:tc>
          <w:tcPr>
            <w:tcW w:w="1435" w:type="dxa"/>
            <w:vMerge/>
          </w:tcPr>
          <w:p w14:paraId="47FF5E86" w14:textId="77777777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ADA2707" w14:textId="0B8A938D" w:rsidR="002D110C" w:rsidRPr="00C741E5" w:rsidRDefault="002D110C" w:rsidP="00AD3317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Rev</w:t>
            </w:r>
          </w:p>
        </w:tc>
        <w:tc>
          <w:tcPr>
            <w:tcW w:w="900" w:type="dxa"/>
          </w:tcPr>
          <w:p w14:paraId="0E18040C" w14:textId="2B9DBA06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D102</w:t>
            </w:r>
          </w:p>
        </w:tc>
        <w:tc>
          <w:tcPr>
            <w:tcW w:w="5130" w:type="dxa"/>
          </w:tcPr>
          <w:p w14:paraId="4A60054B" w14:textId="416FFD68" w:rsidR="002D110C" w:rsidRPr="00C741E5" w:rsidRDefault="002D110C">
            <w:pPr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</w:pPr>
            <w:r w:rsidRPr="00C741E5">
              <w:rPr>
                <w:rFonts w:ascii="Courier New" w:hAnsi="Courier New" w:cs="Courier New"/>
                <w:sz w:val="20"/>
                <w:szCs w:val="20"/>
              </w:rPr>
              <w:t>AGTCCTTAATGATTTTTACTTTCCTTCT</w:t>
            </w:r>
          </w:p>
        </w:tc>
        <w:tc>
          <w:tcPr>
            <w:tcW w:w="900" w:type="dxa"/>
          </w:tcPr>
          <w:p w14:paraId="60B7EC48" w14:textId="4F1D6FB1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8</w:t>
            </w:r>
          </w:p>
        </w:tc>
        <w:tc>
          <w:tcPr>
            <w:tcW w:w="1080" w:type="dxa"/>
            <w:vMerge/>
          </w:tcPr>
          <w:p w14:paraId="0AF05E6D" w14:textId="77777777" w:rsidR="002D110C" w:rsidRPr="00C741E5" w:rsidRDefault="002D110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</w:tbl>
    <w:p w14:paraId="47C5A070" w14:textId="77777777" w:rsidR="000777EE" w:rsidRDefault="000777EE"/>
    <w:sectPr w:rsidR="000777EE" w:rsidSect="00E9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E53"/>
    <w:rsid w:val="000027FD"/>
    <w:rsid w:val="00016C08"/>
    <w:rsid w:val="00021A73"/>
    <w:rsid w:val="000244C8"/>
    <w:rsid w:val="000347A9"/>
    <w:rsid w:val="000461E6"/>
    <w:rsid w:val="00046FF0"/>
    <w:rsid w:val="00055795"/>
    <w:rsid w:val="00056DA2"/>
    <w:rsid w:val="00060F70"/>
    <w:rsid w:val="00066912"/>
    <w:rsid w:val="000777EE"/>
    <w:rsid w:val="00080825"/>
    <w:rsid w:val="0009173A"/>
    <w:rsid w:val="000A14E8"/>
    <w:rsid w:val="000A36D8"/>
    <w:rsid w:val="000B3427"/>
    <w:rsid w:val="000C3ECE"/>
    <w:rsid w:val="000C448E"/>
    <w:rsid w:val="000C6172"/>
    <w:rsid w:val="000C7003"/>
    <w:rsid w:val="000D098B"/>
    <w:rsid w:val="000D47EB"/>
    <w:rsid w:val="000E135F"/>
    <w:rsid w:val="000F427D"/>
    <w:rsid w:val="000F593F"/>
    <w:rsid w:val="000F71B1"/>
    <w:rsid w:val="001006BB"/>
    <w:rsid w:val="00106553"/>
    <w:rsid w:val="00107FDD"/>
    <w:rsid w:val="001138F2"/>
    <w:rsid w:val="001257DE"/>
    <w:rsid w:val="00132E9A"/>
    <w:rsid w:val="0014794D"/>
    <w:rsid w:val="001569A1"/>
    <w:rsid w:val="00160416"/>
    <w:rsid w:val="00181AED"/>
    <w:rsid w:val="001A0111"/>
    <w:rsid w:val="001B0636"/>
    <w:rsid w:val="001B60CB"/>
    <w:rsid w:val="001B6C36"/>
    <w:rsid w:val="001C5DF4"/>
    <w:rsid w:val="001C6066"/>
    <w:rsid w:val="001D2A7E"/>
    <w:rsid w:val="001D49B4"/>
    <w:rsid w:val="001D5FA9"/>
    <w:rsid w:val="001D7619"/>
    <w:rsid w:val="001E0880"/>
    <w:rsid w:val="001E7DD8"/>
    <w:rsid w:val="001F6436"/>
    <w:rsid w:val="00200BF3"/>
    <w:rsid w:val="002015DA"/>
    <w:rsid w:val="00205319"/>
    <w:rsid w:val="0021797B"/>
    <w:rsid w:val="0022078E"/>
    <w:rsid w:val="0022488D"/>
    <w:rsid w:val="00226968"/>
    <w:rsid w:val="00244F98"/>
    <w:rsid w:val="00250801"/>
    <w:rsid w:val="00257F3D"/>
    <w:rsid w:val="00261F63"/>
    <w:rsid w:val="0026668D"/>
    <w:rsid w:val="00266B47"/>
    <w:rsid w:val="002700BD"/>
    <w:rsid w:val="00275AA2"/>
    <w:rsid w:val="002837F3"/>
    <w:rsid w:val="002943D3"/>
    <w:rsid w:val="00294BFA"/>
    <w:rsid w:val="002A0EB5"/>
    <w:rsid w:val="002A699B"/>
    <w:rsid w:val="002D0FA3"/>
    <w:rsid w:val="002D110C"/>
    <w:rsid w:val="002E5CE5"/>
    <w:rsid w:val="002F1465"/>
    <w:rsid w:val="002F1A03"/>
    <w:rsid w:val="002F4B44"/>
    <w:rsid w:val="002F785D"/>
    <w:rsid w:val="00303A5A"/>
    <w:rsid w:val="0030719E"/>
    <w:rsid w:val="00317291"/>
    <w:rsid w:val="00323BFC"/>
    <w:rsid w:val="00326E77"/>
    <w:rsid w:val="00335E38"/>
    <w:rsid w:val="00335EF4"/>
    <w:rsid w:val="00344299"/>
    <w:rsid w:val="00350968"/>
    <w:rsid w:val="003518DC"/>
    <w:rsid w:val="003520A9"/>
    <w:rsid w:val="00355E53"/>
    <w:rsid w:val="00365EEC"/>
    <w:rsid w:val="00367E78"/>
    <w:rsid w:val="0037596F"/>
    <w:rsid w:val="00380DEE"/>
    <w:rsid w:val="00391189"/>
    <w:rsid w:val="00391C07"/>
    <w:rsid w:val="00391ECD"/>
    <w:rsid w:val="00395403"/>
    <w:rsid w:val="003A0B90"/>
    <w:rsid w:val="003A6A8C"/>
    <w:rsid w:val="003B6C4F"/>
    <w:rsid w:val="003C0676"/>
    <w:rsid w:val="003C2029"/>
    <w:rsid w:val="003C4CB1"/>
    <w:rsid w:val="003D016C"/>
    <w:rsid w:val="003D1107"/>
    <w:rsid w:val="003D1475"/>
    <w:rsid w:val="003D1DEB"/>
    <w:rsid w:val="003D6AD6"/>
    <w:rsid w:val="003F5B33"/>
    <w:rsid w:val="00401562"/>
    <w:rsid w:val="00414F66"/>
    <w:rsid w:val="0042415B"/>
    <w:rsid w:val="00426643"/>
    <w:rsid w:val="00434B08"/>
    <w:rsid w:val="00436D71"/>
    <w:rsid w:val="00440E39"/>
    <w:rsid w:val="00443AB0"/>
    <w:rsid w:val="00446FED"/>
    <w:rsid w:val="00456830"/>
    <w:rsid w:val="004618BA"/>
    <w:rsid w:val="0046733F"/>
    <w:rsid w:val="004829A3"/>
    <w:rsid w:val="004877BF"/>
    <w:rsid w:val="00494DBC"/>
    <w:rsid w:val="004A6B81"/>
    <w:rsid w:val="004B4386"/>
    <w:rsid w:val="004B4B6B"/>
    <w:rsid w:val="004B5047"/>
    <w:rsid w:val="004B53CF"/>
    <w:rsid w:val="004B71E4"/>
    <w:rsid w:val="004D1450"/>
    <w:rsid w:val="004E151C"/>
    <w:rsid w:val="004E1FD0"/>
    <w:rsid w:val="004E32DA"/>
    <w:rsid w:val="004E6E9E"/>
    <w:rsid w:val="005052A2"/>
    <w:rsid w:val="005249FE"/>
    <w:rsid w:val="005256BA"/>
    <w:rsid w:val="00527660"/>
    <w:rsid w:val="00537DDC"/>
    <w:rsid w:val="00541875"/>
    <w:rsid w:val="005527AE"/>
    <w:rsid w:val="00552E7C"/>
    <w:rsid w:val="00555D8D"/>
    <w:rsid w:val="00566A39"/>
    <w:rsid w:val="00571BA9"/>
    <w:rsid w:val="005732FF"/>
    <w:rsid w:val="005736A5"/>
    <w:rsid w:val="0057689B"/>
    <w:rsid w:val="00584A3F"/>
    <w:rsid w:val="00592616"/>
    <w:rsid w:val="005A2FBC"/>
    <w:rsid w:val="005A45D7"/>
    <w:rsid w:val="005A50A9"/>
    <w:rsid w:val="005B08AC"/>
    <w:rsid w:val="005B7FDE"/>
    <w:rsid w:val="005C5C2E"/>
    <w:rsid w:val="005C6336"/>
    <w:rsid w:val="005C7A9E"/>
    <w:rsid w:val="005E41F5"/>
    <w:rsid w:val="005E79F1"/>
    <w:rsid w:val="005F71BC"/>
    <w:rsid w:val="005F7A31"/>
    <w:rsid w:val="00616B38"/>
    <w:rsid w:val="00616BB9"/>
    <w:rsid w:val="00617031"/>
    <w:rsid w:val="00621126"/>
    <w:rsid w:val="006364A9"/>
    <w:rsid w:val="00637744"/>
    <w:rsid w:val="0064699B"/>
    <w:rsid w:val="00661E6C"/>
    <w:rsid w:val="00662087"/>
    <w:rsid w:val="00666F4E"/>
    <w:rsid w:val="006720E0"/>
    <w:rsid w:val="0067574F"/>
    <w:rsid w:val="00682BAE"/>
    <w:rsid w:val="006908AA"/>
    <w:rsid w:val="00691986"/>
    <w:rsid w:val="00692F8B"/>
    <w:rsid w:val="0069444B"/>
    <w:rsid w:val="0069539E"/>
    <w:rsid w:val="006974A8"/>
    <w:rsid w:val="00697997"/>
    <w:rsid w:val="006A5B78"/>
    <w:rsid w:val="006A5D18"/>
    <w:rsid w:val="006A68C1"/>
    <w:rsid w:val="006B1651"/>
    <w:rsid w:val="006C21C5"/>
    <w:rsid w:val="006D328F"/>
    <w:rsid w:val="006D6C84"/>
    <w:rsid w:val="006F1726"/>
    <w:rsid w:val="006F340A"/>
    <w:rsid w:val="006F46CF"/>
    <w:rsid w:val="007042B0"/>
    <w:rsid w:val="00705EB0"/>
    <w:rsid w:val="00710DE1"/>
    <w:rsid w:val="00711CEB"/>
    <w:rsid w:val="007129A9"/>
    <w:rsid w:val="00714D9E"/>
    <w:rsid w:val="007409E5"/>
    <w:rsid w:val="007413A9"/>
    <w:rsid w:val="00744944"/>
    <w:rsid w:val="00750563"/>
    <w:rsid w:val="0075373A"/>
    <w:rsid w:val="00770F54"/>
    <w:rsid w:val="0077119D"/>
    <w:rsid w:val="0077272A"/>
    <w:rsid w:val="00774DB4"/>
    <w:rsid w:val="0078096D"/>
    <w:rsid w:val="00781CEC"/>
    <w:rsid w:val="00781DA2"/>
    <w:rsid w:val="0078213B"/>
    <w:rsid w:val="00786C27"/>
    <w:rsid w:val="00790EA6"/>
    <w:rsid w:val="00792614"/>
    <w:rsid w:val="00795E5E"/>
    <w:rsid w:val="007A1A49"/>
    <w:rsid w:val="007A59C6"/>
    <w:rsid w:val="007B2E1D"/>
    <w:rsid w:val="007B4745"/>
    <w:rsid w:val="007D0187"/>
    <w:rsid w:val="007D4A25"/>
    <w:rsid w:val="007D71D2"/>
    <w:rsid w:val="007E43DC"/>
    <w:rsid w:val="007E476C"/>
    <w:rsid w:val="007F10C1"/>
    <w:rsid w:val="007F21C8"/>
    <w:rsid w:val="007F3EE3"/>
    <w:rsid w:val="007F5F14"/>
    <w:rsid w:val="008026E6"/>
    <w:rsid w:val="008036B3"/>
    <w:rsid w:val="008042C3"/>
    <w:rsid w:val="008066B1"/>
    <w:rsid w:val="008105FB"/>
    <w:rsid w:val="008119E7"/>
    <w:rsid w:val="00824F80"/>
    <w:rsid w:val="0082634E"/>
    <w:rsid w:val="00831443"/>
    <w:rsid w:val="00834BA6"/>
    <w:rsid w:val="00843D86"/>
    <w:rsid w:val="0084465C"/>
    <w:rsid w:val="00845E5F"/>
    <w:rsid w:val="00854227"/>
    <w:rsid w:val="00856854"/>
    <w:rsid w:val="00860B1D"/>
    <w:rsid w:val="00861E0D"/>
    <w:rsid w:val="00871083"/>
    <w:rsid w:val="0088030D"/>
    <w:rsid w:val="008839C0"/>
    <w:rsid w:val="008937BB"/>
    <w:rsid w:val="008A3E4A"/>
    <w:rsid w:val="008B1428"/>
    <w:rsid w:val="008B1730"/>
    <w:rsid w:val="008C6D26"/>
    <w:rsid w:val="008D44AF"/>
    <w:rsid w:val="008D5911"/>
    <w:rsid w:val="008D6F4C"/>
    <w:rsid w:val="008E11B5"/>
    <w:rsid w:val="008E5A42"/>
    <w:rsid w:val="008F5BA7"/>
    <w:rsid w:val="008F6BB2"/>
    <w:rsid w:val="009030BD"/>
    <w:rsid w:val="00913DC0"/>
    <w:rsid w:val="009144FB"/>
    <w:rsid w:val="009232A7"/>
    <w:rsid w:val="00931BFA"/>
    <w:rsid w:val="00940F1C"/>
    <w:rsid w:val="009531CD"/>
    <w:rsid w:val="0097469C"/>
    <w:rsid w:val="00974ADC"/>
    <w:rsid w:val="00982F51"/>
    <w:rsid w:val="009912CC"/>
    <w:rsid w:val="00991F47"/>
    <w:rsid w:val="009954FD"/>
    <w:rsid w:val="0099795D"/>
    <w:rsid w:val="009A212D"/>
    <w:rsid w:val="009B7759"/>
    <w:rsid w:val="009C02E2"/>
    <w:rsid w:val="009C0602"/>
    <w:rsid w:val="009C0E3F"/>
    <w:rsid w:val="009C1177"/>
    <w:rsid w:val="009E519B"/>
    <w:rsid w:val="009E5F47"/>
    <w:rsid w:val="009F485F"/>
    <w:rsid w:val="00A04B23"/>
    <w:rsid w:val="00A2774C"/>
    <w:rsid w:val="00A34D5D"/>
    <w:rsid w:val="00A4120A"/>
    <w:rsid w:val="00A415F4"/>
    <w:rsid w:val="00A442C2"/>
    <w:rsid w:val="00A47D9C"/>
    <w:rsid w:val="00A504A6"/>
    <w:rsid w:val="00A55AA7"/>
    <w:rsid w:val="00A564A5"/>
    <w:rsid w:val="00A62DD5"/>
    <w:rsid w:val="00A62DDA"/>
    <w:rsid w:val="00A650AD"/>
    <w:rsid w:val="00A65877"/>
    <w:rsid w:val="00A71BC6"/>
    <w:rsid w:val="00A7241D"/>
    <w:rsid w:val="00A73D50"/>
    <w:rsid w:val="00A87CF0"/>
    <w:rsid w:val="00A87FA9"/>
    <w:rsid w:val="00A91803"/>
    <w:rsid w:val="00A95D0E"/>
    <w:rsid w:val="00AA5FBA"/>
    <w:rsid w:val="00AA78E5"/>
    <w:rsid w:val="00AB0AB0"/>
    <w:rsid w:val="00AB0C88"/>
    <w:rsid w:val="00AB4B4E"/>
    <w:rsid w:val="00AB7ED7"/>
    <w:rsid w:val="00AC3095"/>
    <w:rsid w:val="00AD3317"/>
    <w:rsid w:val="00AE0C8C"/>
    <w:rsid w:val="00AE6026"/>
    <w:rsid w:val="00AE6C41"/>
    <w:rsid w:val="00AE7DEF"/>
    <w:rsid w:val="00AF33D1"/>
    <w:rsid w:val="00AF4A98"/>
    <w:rsid w:val="00AF5B93"/>
    <w:rsid w:val="00B02631"/>
    <w:rsid w:val="00B067C1"/>
    <w:rsid w:val="00B11965"/>
    <w:rsid w:val="00B13868"/>
    <w:rsid w:val="00B13A9E"/>
    <w:rsid w:val="00B1549C"/>
    <w:rsid w:val="00B16D51"/>
    <w:rsid w:val="00B23C70"/>
    <w:rsid w:val="00B37E50"/>
    <w:rsid w:val="00B42FC5"/>
    <w:rsid w:val="00B46DC8"/>
    <w:rsid w:val="00B54396"/>
    <w:rsid w:val="00B54EFC"/>
    <w:rsid w:val="00B61D67"/>
    <w:rsid w:val="00B66EB4"/>
    <w:rsid w:val="00B7030E"/>
    <w:rsid w:val="00B73655"/>
    <w:rsid w:val="00B7518F"/>
    <w:rsid w:val="00B830DA"/>
    <w:rsid w:val="00BA1250"/>
    <w:rsid w:val="00BC14A3"/>
    <w:rsid w:val="00BC3447"/>
    <w:rsid w:val="00BD3502"/>
    <w:rsid w:val="00BD4AE3"/>
    <w:rsid w:val="00BF6A2C"/>
    <w:rsid w:val="00BF7F24"/>
    <w:rsid w:val="00C11AC0"/>
    <w:rsid w:val="00C12F9E"/>
    <w:rsid w:val="00C15987"/>
    <w:rsid w:val="00C24325"/>
    <w:rsid w:val="00C302EA"/>
    <w:rsid w:val="00C3392E"/>
    <w:rsid w:val="00C456BA"/>
    <w:rsid w:val="00C47FF8"/>
    <w:rsid w:val="00C5499C"/>
    <w:rsid w:val="00C54AA4"/>
    <w:rsid w:val="00C56FD3"/>
    <w:rsid w:val="00C640C4"/>
    <w:rsid w:val="00C7026B"/>
    <w:rsid w:val="00C741E5"/>
    <w:rsid w:val="00C816CF"/>
    <w:rsid w:val="00C94CA6"/>
    <w:rsid w:val="00CA018E"/>
    <w:rsid w:val="00CA4E9A"/>
    <w:rsid w:val="00CA6510"/>
    <w:rsid w:val="00CB1879"/>
    <w:rsid w:val="00CC66F1"/>
    <w:rsid w:val="00CD233D"/>
    <w:rsid w:val="00CD29CC"/>
    <w:rsid w:val="00CE4AF3"/>
    <w:rsid w:val="00CF0DA3"/>
    <w:rsid w:val="00D04549"/>
    <w:rsid w:val="00D078FB"/>
    <w:rsid w:val="00D10A57"/>
    <w:rsid w:val="00D163F7"/>
    <w:rsid w:val="00D16C01"/>
    <w:rsid w:val="00D32573"/>
    <w:rsid w:val="00D32613"/>
    <w:rsid w:val="00D3485A"/>
    <w:rsid w:val="00D375B5"/>
    <w:rsid w:val="00D43717"/>
    <w:rsid w:val="00D46ED8"/>
    <w:rsid w:val="00D47AD4"/>
    <w:rsid w:val="00D6460E"/>
    <w:rsid w:val="00D76786"/>
    <w:rsid w:val="00D949F9"/>
    <w:rsid w:val="00DB7882"/>
    <w:rsid w:val="00DC2969"/>
    <w:rsid w:val="00DC44E3"/>
    <w:rsid w:val="00DC47DD"/>
    <w:rsid w:val="00DD7BF4"/>
    <w:rsid w:val="00DF502B"/>
    <w:rsid w:val="00E00B9C"/>
    <w:rsid w:val="00E0565E"/>
    <w:rsid w:val="00E1733C"/>
    <w:rsid w:val="00E23CC5"/>
    <w:rsid w:val="00E27990"/>
    <w:rsid w:val="00E3688C"/>
    <w:rsid w:val="00E40B9C"/>
    <w:rsid w:val="00E468AC"/>
    <w:rsid w:val="00E50A11"/>
    <w:rsid w:val="00E51B14"/>
    <w:rsid w:val="00E52C24"/>
    <w:rsid w:val="00E55B60"/>
    <w:rsid w:val="00E67C7C"/>
    <w:rsid w:val="00E7108B"/>
    <w:rsid w:val="00E7204F"/>
    <w:rsid w:val="00E77697"/>
    <w:rsid w:val="00E84AC5"/>
    <w:rsid w:val="00E86CB8"/>
    <w:rsid w:val="00E95A4B"/>
    <w:rsid w:val="00E95CA8"/>
    <w:rsid w:val="00EA03A2"/>
    <w:rsid w:val="00EB2C2D"/>
    <w:rsid w:val="00EB446E"/>
    <w:rsid w:val="00EB50B4"/>
    <w:rsid w:val="00EC141D"/>
    <w:rsid w:val="00EC5C7E"/>
    <w:rsid w:val="00EE469A"/>
    <w:rsid w:val="00EE68C3"/>
    <w:rsid w:val="00EF1360"/>
    <w:rsid w:val="00EF20E2"/>
    <w:rsid w:val="00EF3A69"/>
    <w:rsid w:val="00EF71D5"/>
    <w:rsid w:val="00F00FC6"/>
    <w:rsid w:val="00F03C0B"/>
    <w:rsid w:val="00F04186"/>
    <w:rsid w:val="00F10CBA"/>
    <w:rsid w:val="00F14C2E"/>
    <w:rsid w:val="00F175FC"/>
    <w:rsid w:val="00F24F74"/>
    <w:rsid w:val="00F415E3"/>
    <w:rsid w:val="00F4456F"/>
    <w:rsid w:val="00F45688"/>
    <w:rsid w:val="00F45AAE"/>
    <w:rsid w:val="00F64F0B"/>
    <w:rsid w:val="00F6522B"/>
    <w:rsid w:val="00F748EA"/>
    <w:rsid w:val="00F93925"/>
    <w:rsid w:val="00F96AA0"/>
    <w:rsid w:val="00F96C29"/>
    <w:rsid w:val="00FA2978"/>
    <w:rsid w:val="00FA2D00"/>
    <w:rsid w:val="00FA3573"/>
    <w:rsid w:val="00FB1D8D"/>
    <w:rsid w:val="00FB44E1"/>
    <w:rsid w:val="00FC3026"/>
    <w:rsid w:val="00FC6E0F"/>
    <w:rsid w:val="00FC753F"/>
    <w:rsid w:val="00FD1BD4"/>
    <w:rsid w:val="00FD3892"/>
    <w:rsid w:val="00FD5103"/>
    <w:rsid w:val="00FD51EE"/>
    <w:rsid w:val="00FE1D03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31A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78E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78</Words>
  <Characters>3024</Characters>
  <Application>Microsoft Macintosh Word</Application>
  <DocSecurity>0</DocSecurity>
  <Lines>378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Debashis</dc:creator>
  <cp:keywords/>
  <dc:description/>
  <cp:lastModifiedBy>Dutta, Debashis</cp:lastModifiedBy>
  <cp:revision>9</cp:revision>
  <dcterms:created xsi:type="dcterms:W3CDTF">2018-01-22T03:16:00Z</dcterms:created>
  <dcterms:modified xsi:type="dcterms:W3CDTF">2018-02-03T20:42:00Z</dcterms:modified>
</cp:coreProperties>
</file>